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FE4F0" w14:textId="231A2005" w:rsidR="00055F9E" w:rsidRDefault="00293350" w:rsidP="00055F9E">
      <w:pPr>
        <w:spacing w:after="0" w:line="240" w:lineRule="auto"/>
        <w:jc w:val="center"/>
        <w:rPr>
          <w:rFonts w:ascii="Calibri" w:eastAsia="Calibri" w:hAnsi="Calibri" w:cs="Calibri"/>
          <w:sz w:val="56"/>
          <w:szCs w:val="56"/>
          <w:lang w:val="en-GB" w:eastAsia="en-GB"/>
        </w:rPr>
      </w:pPr>
      <w:r w:rsidRPr="00293350">
        <w:rPr>
          <w:rFonts w:ascii="Calibri" w:eastAsia="Calibri" w:hAnsi="Calibri" w:cs="Calibri"/>
          <w:sz w:val="56"/>
          <w:szCs w:val="56"/>
          <w:lang w:val="en-GB" w:eastAsia="en-GB"/>
        </w:rPr>
        <w:t>The effect of SARS-CoV-2 testing on healthcare seeking behaviour at primary care level: implications for COVID-19 vaccine effectiveness estimates in test-negative design studies.</w:t>
      </w:r>
    </w:p>
    <w:p w14:paraId="36349445" w14:textId="77777777" w:rsidR="00293350" w:rsidRPr="00FD11F6" w:rsidRDefault="00293350" w:rsidP="00055F9E">
      <w:pPr>
        <w:spacing w:after="0" w:line="240" w:lineRule="auto"/>
        <w:jc w:val="center"/>
        <w:rPr>
          <w:rFonts w:ascii="Calibri" w:eastAsia="Calibri" w:hAnsi="Calibri" w:cs="Calibri"/>
          <w:sz w:val="56"/>
          <w:szCs w:val="56"/>
          <w:lang w:val="en-GB" w:eastAsia="en-GB"/>
        </w:rPr>
      </w:pPr>
    </w:p>
    <w:p w14:paraId="3A3E5707" w14:textId="0E2ABF0C" w:rsidR="00055F9E" w:rsidRPr="00FD11F6" w:rsidRDefault="00055F9E" w:rsidP="00055F9E">
      <w:pPr>
        <w:spacing w:after="0" w:line="240" w:lineRule="auto"/>
        <w:jc w:val="center"/>
        <w:rPr>
          <w:rFonts w:asciiTheme="majorHAnsi" w:eastAsia="Georgia" w:hAnsiTheme="majorHAnsi" w:cstheme="majorHAnsi"/>
          <w:b/>
          <w:bCs/>
          <w:iCs/>
          <w:sz w:val="40"/>
          <w:szCs w:val="40"/>
          <w:lang w:val="en-GB" w:eastAsia="en-GB"/>
        </w:rPr>
      </w:pPr>
      <w:r w:rsidRPr="00FD11F6">
        <w:rPr>
          <w:rFonts w:asciiTheme="majorHAnsi" w:eastAsia="Georgia" w:hAnsiTheme="majorHAnsi" w:cstheme="majorHAnsi"/>
          <w:b/>
          <w:bCs/>
          <w:iCs/>
          <w:sz w:val="40"/>
          <w:szCs w:val="40"/>
          <w:lang w:val="en-GB" w:eastAsia="en-GB"/>
        </w:rPr>
        <w:t>Supplementary file</w:t>
      </w:r>
    </w:p>
    <w:p w14:paraId="056CBEB5" w14:textId="37DCE78B" w:rsidR="00055F9E" w:rsidRPr="00FD11F6" w:rsidRDefault="00055F9E">
      <w:pPr>
        <w:rPr>
          <w:lang w:val="en-GB"/>
        </w:rPr>
      </w:pPr>
    </w:p>
    <w:p w14:paraId="0762AFAC" w14:textId="77777777" w:rsidR="00232A8E" w:rsidRDefault="00232A8E">
      <w:pPr>
        <w:rPr>
          <w:lang w:val="en-GB"/>
        </w:rPr>
        <w:sectPr w:rsidR="00232A8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43DDCD" w14:textId="346E2222" w:rsidR="00232A8E" w:rsidRPr="00232A8E" w:rsidRDefault="00A55B7B" w:rsidP="00232A8E">
      <w:pPr>
        <w:jc w:val="both"/>
        <w:rPr>
          <w:bCs/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0288" behindDoc="1" locked="0" layoutInCell="1" allowOverlap="1" wp14:anchorId="668A9AE8" wp14:editId="2D288941">
            <wp:simplePos x="0" y="0"/>
            <wp:positionH relativeFrom="column">
              <wp:posOffset>-847725</wp:posOffset>
            </wp:positionH>
            <wp:positionV relativeFrom="paragraph">
              <wp:posOffset>0</wp:posOffset>
            </wp:positionV>
            <wp:extent cx="10549890" cy="3800475"/>
            <wp:effectExtent l="0" t="0" r="3810" b="9525"/>
            <wp:wrapTight wrapText="bothSides">
              <wp:wrapPolygon edited="0">
                <wp:start x="0" y="0"/>
                <wp:lineTo x="0" y="21546"/>
                <wp:lineTo x="21569" y="21546"/>
                <wp:lineTo x="21569" y="0"/>
                <wp:lineTo x="0" y="0"/>
              </wp:wrapPolygon>
            </wp:wrapTight>
            <wp:docPr id="16344119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989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2A8E" w:rsidRPr="00232A8E">
        <w:rPr>
          <w:b/>
          <w:lang w:val="en-GB"/>
        </w:rPr>
        <w:t xml:space="preserve">Figure </w:t>
      </w:r>
      <w:r w:rsidR="00232A8E">
        <w:rPr>
          <w:b/>
          <w:lang w:val="en-GB"/>
        </w:rPr>
        <w:t>S</w:t>
      </w:r>
      <w:r w:rsidR="00232A8E" w:rsidRPr="00232A8E">
        <w:rPr>
          <w:b/>
          <w:lang w:val="en-GB"/>
        </w:rPr>
        <w:t xml:space="preserve">1: </w:t>
      </w:r>
      <w:r w:rsidR="00232A8E" w:rsidRPr="00232A8E">
        <w:rPr>
          <w:bCs/>
          <w:lang w:val="en-GB"/>
        </w:rPr>
        <w:t>Timeline of the PIENTER Corona (PICO) study rounds relative to COVID-19 hospitalisations</w:t>
      </w:r>
      <w:r w:rsidR="00232A8E" w:rsidRPr="00232A8E">
        <w:rPr>
          <w:bCs/>
          <w:vertAlign w:val="superscript"/>
          <w:lang w:val="en-GB"/>
        </w:rPr>
        <w:t>1</w:t>
      </w:r>
      <w:r w:rsidR="00232A8E" w:rsidRPr="00232A8E">
        <w:rPr>
          <w:bCs/>
          <w:lang w:val="en-GB"/>
        </w:rPr>
        <w:t xml:space="preserve"> (black line, left y-axis) and stringency of restrictive measures</w:t>
      </w:r>
      <w:r w:rsidR="00232A8E" w:rsidRPr="00232A8E">
        <w:rPr>
          <w:bCs/>
          <w:vertAlign w:val="superscript"/>
          <w:lang w:val="en-GB"/>
        </w:rPr>
        <w:t>2</w:t>
      </w:r>
      <w:r w:rsidR="00232A8E" w:rsidRPr="00232A8E">
        <w:rPr>
          <w:bCs/>
          <w:lang w:val="en-GB"/>
        </w:rPr>
        <w:t xml:space="preserve"> (grey line, right y-axis) in the Netherlands between January 2020 and August 2024. </w:t>
      </w:r>
    </w:p>
    <w:p w14:paraId="22A0A8E3" w14:textId="77777777" w:rsidR="00232A8E" w:rsidRPr="00232A8E" w:rsidRDefault="00232A8E" w:rsidP="00232A8E">
      <w:pPr>
        <w:spacing w:line="360" w:lineRule="auto"/>
        <w:rPr>
          <w:bCs/>
          <w:lang w:val="en-GB"/>
        </w:rPr>
      </w:pPr>
      <w:r w:rsidRPr="00232A8E">
        <w:rPr>
          <w:bCs/>
          <w:vertAlign w:val="superscript"/>
          <w:lang w:val="en-GB"/>
        </w:rPr>
        <w:t>1</w:t>
      </w:r>
      <w:r w:rsidRPr="00232A8E">
        <w:rPr>
          <w:bCs/>
          <w:lang w:val="en-GB"/>
        </w:rPr>
        <w:t xml:space="preserve"> Data on hospitalisations are open source and were downloaded from the National Coordination Centre for Patient Distribution (LCPS) (via </w:t>
      </w:r>
      <w:hyperlink r:id="rId9" w:history="1">
        <w:r w:rsidRPr="00232A8E">
          <w:rPr>
            <w:bCs/>
            <w:color w:val="0563C1" w:themeColor="hyperlink"/>
            <w:u w:val="single"/>
            <w:lang w:val="en-GB"/>
          </w:rPr>
          <w:t>https://lcps.nu/datafeed</w:t>
        </w:r>
      </w:hyperlink>
      <w:r w:rsidRPr="00232A8E">
        <w:rPr>
          <w:bCs/>
          <w:lang w:val="en-GB"/>
        </w:rPr>
        <w:t>).</w:t>
      </w:r>
    </w:p>
    <w:p w14:paraId="087BD4C6" w14:textId="77777777" w:rsidR="00232A8E" w:rsidRPr="00232A8E" w:rsidRDefault="00232A8E" w:rsidP="00232A8E">
      <w:pPr>
        <w:spacing w:line="360" w:lineRule="auto"/>
        <w:rPr>
          <w:bCs/>
          <w:lang w:val="en-GB"/>
        </w:rPr>
      </w:pPr>
      <w:r w:rsidRPr="00232A8E">
        <w:rPr>
          <w:bCs/>
          <w:vertAlign w:val="superscript"/>
          <w:lang w:val="en-GB"/>
        </w:rPr>
        <w:t>2</w:t>
      </w:r>
      <w:r w:rsidRPr="00232A8E">
        <w:rPr>
          <w:bCs/>
          <w:lang w:val="en-GB"/>
        </w:rPr>
        <w:t xml:space="preserve"> Stringency index indicates the strictness of government policies and ranges from 0 to 100 (strictest).</w:t>
      </w:r>
      <w:r w:rsidRPr="00232A8E">
        <w:rPr>
          <w:b/>
          <w:lang w:val="en-GB"/>
        </w:rPr>
        <w:t xml:space="preserve"> </w:t>
      </w:r>
      <w:r w:rsidRPr="00232A8E">
        <w:rPr>
          <w:bCs/>
          <w:lang w:val="en-GB"/>
        </w:rPr>
        <w:t xml:space="preserve">Stringency index data are open source and were downloaded from Our World in Data (via </w:t>
      </w:r>
      <w:hyperlink r:id="rId10" w:history="1">
        <w:r w:rsidRPr="00232A8E">
          <w:rPr>
            <w:bCs/>
            <w:color w:val="0563C1" w:themeColor="hyperlink"/>
            <w:u w:val="single"/>
            <w:lang w:val="en-GB"/>
          </w:rPr>
          <w:t>https://ourworldindata.org/covid-stringency-index</w:t>
        </w:r>
      </w:hyperlink>
      <w:r w:rsidRPr="00232A8E">
        <w:rPr>
          <w:bCs/>
          <w:lang w:val="en-GB"/>
        </w:rPr>
        <w:t xml:space="preserve">). </w:t>
      </w:r>
    </w:p>
    <w:p w14:paraId="6FFA1F9D" w14:textId="77777777" w:rsidR="00232A8E" w:rsidRDefault="00232A8E">
      <w:pPr>
        <w:rPr>
          <w:lang w:val="en-GB"/>
        </w:rPr>
        <w:sectPr w:rsidR="00232A8E" w:rsidSect="00232A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935437" w14:textId="5D95DC70" w:rsidR="00A65BBE" w:rsidRDefault="00603D57" w:rsidP="00055F9E">
      <w:pPr>
        <w:rPr>
          <w:lang w:val="en-GB"/>
        </w:rPr>
        <w:sectPr w:rsidR="00A65B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92272">
        <w:rPr>
          <w:b/>
          <w:bCs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6C16CC" wp14:editId="663FA41D">
                <wp:simplePos x="0" y="0"/>
                <wp:positionH relativeFrom="column">
                  <wp:posOffset>19050</wp:posOffset>
                </wp:positionH>
                <wp:positionV relativeFrom="paragraph">
                  <wp:posOffset>68580</wp:posOffset>
                </wp:positionV>
                <wp:extent cx="5373370" cy="1404620"/>
                <wp:effectExtent l="0" t="0" r="1778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337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59F61E" w14:textId="77777777" w:rsidR="00603D57" w:rsidRPr="00167A51" w:rsidRDefault="00603D57" w:rsidP="00603D57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Did you have any symptoms possibly related to COVID since the last round of the study?</w:t>
                            </w:r>
                          </w:p>
                          <w:p w14:paraId="7D43A31A" w14:textId="77777777" w:rsidR="00603D57" w:rsidRPr="00914016" w:rsidRDefault="00603D57" w:rsidP="00603D57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ind w:left="993" w:hanging="284"/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</w:pPr>
                            <w:r w:rsidRPr="00914016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If yes:</w:t>
                            </w:r>
                          </w:p>
                          <w:p w14:paraId="26D52438" w14:textId="77777777" w:rsidR="00603D57" w:rsidRPr="00167A51" w:rsidRDefault="00603D57" w:rsidP="00603D57">
                            <w:pPr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Which symptoms: fever/chills, general malaise, coughing, sore throat, runny nose, shortness of breath, diarrhea, nausea/vomiting, headache, irritability/confusion, muscle ache, pain when breathing, stomach ache, joint pain, loss/change of smell and/or taste, extreme fatigue, pain behind the eyes, dizziness and other symptoms. </w:t>
                            </w:r>
                          </w:p>
                          <w:p w14:paraId="59DB30EA" w14:textId="77777777" w:rsidR="00603D57" w:rsidRPr="00167A51" w:rsidRDefault="00603D57" w:rsidP="00603D57">
                            <w:pPr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When did the symptoms start / end?</w:t>
                            </w:r>
                          </w:p>
                          <w:p w14:paraId="48F0602B" w14:textId="77777777" w:rsidR="00603D57" w:rsidRPr="00167A51" w:rsidRDefault="00603D57" w:rsidP="00603D57">
                            <w:pPr>
                              <w:numPr>
                                <w:ilvl w:val="1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Did you take one or more </w:t>
                            </w: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COVID </w:t>
                            </w: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tests? </w:t>
                            </w:r>
                          </w:p>
                          <w:p w14:paraId="48A61F52" w14:textId="77777777" w:rsidR="00603D57" w:rsidRPr="00167A51" w:rsidRDefault="00603D57" w:rsidP="00603D57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ind w:left="1701" w:hanging="284"/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</w:pPr>
                            <w:bookmarkStart w:id="0" w:name="_Hlk156393748"/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If yes:</w:t>
                            </w:r>
                          </w:p>
                          <w:bookmarkEnd w:id="0"/>
                          <w:p w14:paraId="280C747E" w14:textId="77777777" w:rsidR="00603D57" w:rsidRPr="00167A51" w:rsidRDefault="00603D57" w:rsidP="00603D57">
                            <w:pPr>
                              <w:numPr>
                                <w:ilvl w:val="2"/>
                                <w:numId w:val="4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What kind of test(s): PCR test, self-administered antigen rapid test or antigen rapid test at a testing facility?</w:t>
                            </w:r>
                          </w:p>
                          <w:p w14:paraId="00DDC83D" w14:textId="77777777" w:rsidR="00603D57" w:rsidRPr="00167A51" w:rsidRDefault="00603D57" w:rsidP="00603D57">
                            <w:pPr>
                              <w:numPr>
                                <w:ilvl w:val="2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Was the result of any of the test</w:t>
                            </w: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 positive for COVID?</w:t>
                            </w:r>
                          </w:p>
                          <w:p w14:paraId="5757840E" w14:textId="77777777" w:rsidR="00603D57" w:rsidRDefault="00603D57" w:rsidP="00603D57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ind w:left="2410" w:hanging="284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If yes</w:t>
                            </w:r>
                          </w:p>
                          <w:p w14:paraId="5371FA42" w14:textId="77777777" w:rsidR="00603D57" w:rsidRDefault="00603D57" w:rsidP="00603D57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0" w:line="240" w:lineRule="auto"/>
                              <w:ind w:left="2835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W</w:t>
                            </w:r>
                            <w:r w:rsidRPr="00914016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hat was the date the (first) positive test was taken?</w:t>
                            </w:r>
                          </w:p>
                          <w:p w14:paraId="569A8DDE" w14:textId="77777777" w:rsidR="00603D57" w:rsidRPr="00DE4FEB" w:rsidRDefault="00603D57" w:rsidP="00603D57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0" w:line="240" w:lineRule="auto"/>
                              <w:ind w:left="2835"/>
                              <w:rPr>
                                <w:rFonts w:eastAsia="Times New Roman"/>
                                <w:color w:val="70AD47" w:themeColor="accent6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E4FEB">
                              <w:rPr>
                                <w:rFonts w:eastAsia="Times New Roman"/>
                                <w:color w:val="70AD47" w:themeColor="accent6"/>
                                <w:sz w:val="18"/>
                                <w:szCs w:val="18"/>
                                <w:lang w:val="en-US"/>
                              </w:rPr>
                              <w:t>For which test(s) did you have a positive result: PCR test, self-administered antigen rapid test or antigen rapid test at a testing facility?</w:t>
                            </w:r>
                          </w:p>
                          <w:p w14:paraId="024159F7" w14:textId="77777777" w:rsidR="00603D57" w:rsidRDefault="00603D57" w:rsidP="00603D57">
                            <w:pPr>
                              <w:numPr>
                                <w:ilvl w:val="1"/>
                                <w:numId w:val="6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Did you consult your GP for the symptoms?</w:t>
                            </w:r>
                          </w:p>
                          <w:p w14:paraId="202503D1" w14:textId="77777777" w:rsidR="00603D57" w:rsidRPr="00DE4FEB" w:rsidRDefault="00603D57" w:rsidP="00603D57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ind w:left="1701" w:hanging="284"/>
                              <w:rPr>
                                <w:rFonts w:eastAsia="Times New Roman"/>
                                <w:color w:val="70AD47" w:themeColor="accent6"/>
                                <w:sz w:val="18"/>
                                <w:szCs w:val="18"/>
                              </w:rPr>
                            </w:pPr>
                            <w:r w:rsidRPr="00DE4FEB">
                              <w:rPr>
                                <w:rFonts w:eastAsia="Times New Roman"/>
                                <w:color w:val="70AD47" w:themeColor="accent6"/>
                                <w:sz w:val="18"/>
                                <w:szCs w:val="18"/>
                                <w:lang w:val="en-US"/>
                              </w:rPr>
                              <w:t xml:space="preserve">If yes (and if </w:t>
                            </w:r>
                            <w:r>
                              <w:rPr>
                                <w:rFonts w:eastAsia="Times New Roman"/>
                                <w:color w:val="70AD47" w:themeColor="accent6"/>
                                <w:sz w:val="18"/>
                                <w:szCs w:val="18"/>
                                <w:lang w:val="en-US"/>
                              </w:rPr>
                              <w:t>one or more COVID tests were taken)</w:t>
                            </w:r>
                            <w:r w:rsidRPr="00DE4FEB">
                              <w:rPr>
                                <w:rFonts w:eastAsia="Times New Roman"/>
                                <w:color w:val="70AD47" w:themeColor="accent6"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</w:p>
                          <w:p w14:paraId="47102D6A" w14:textId="77777777" w:rsidR="00603D57" w:rsidRPr="00DE4FEB" w:rsidRDefault="00603D57" w:rsidP="00603D57">
                            <w:pPr>
                              <w:numPr>
                                <w:ilvl w:val="2"/>
                                <w:numId w:val="4"/>
                              </w:numPr>
                              <w:spacing w:after="0" w:line="240" w:lineRule="auto"/>
                              <w:rPr>
                                <w:rFonts w:eastAsia="Times New Roman"/>
                                <w:color w:val="70AD47" w:themeColor="accent6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70AD47" w:themeColor="accent6"/>
                                <w:sz w:val="18"/>
                                <w:szCs w:val="18"/>
                                <w:lang w:val="en-GB"/>
                              </w:rPr>
                              <w:t xml:space="preserve">When did you take the COVID test(s) in relation to your GP consult: a positive test prior to the GP consult, a negative test prior to the GP consult, during the GP consult (by the GP) or after the GP consult. </w:t>
                            </w:r>
                          </w:p>
                          <w:p w14:paraId="52AB06BC" w14:textId="77777777" w:rsidR="00603D57" w:rsidRPr="00167A51" w:rsidRDefault="00603D57" w:rsidP="00603D57">
                            <w:pPr>
                              <w:numPr>
                                <w:ilvl w:val="1"/>
                                <w:numId w:val="6"/>
                              </w:num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</w:pPr>
                            <w:r w:rsidRPr="00167A51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Were you admitted to the hospital for the symptoms?</w:t>
                            </w:r>
                            <w:r w:rsidRPr="00167A51"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6C16C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5.4pt;width:423.1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" fillcolor="white [3201]" strokecolor="black [3200]" strokeweight="1pt">
                <v:textbox style="mso-fit-shape-to-text:t">
                  <w:txbxContent>
                    <w:p w14:paraId="1359F61E" w14:textId="77777777" w:rsidR="00603D57" w:rsidRPr="00167A51" w:rsidRDefault="00603D57" w:rsidP="00603D57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</w:pP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Did you have any symptoms possibly related to COVID since the last round of the study?</w:t>
                      </w:r>
                    </w:p>
                    <w:p w14:paraId="7D43A31A" w14:textId="77777777" w:rsidR="00603D57" w:rsidRPr="00914016" w:rsidRDefault="00603D57" w:rsidP="00603D57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ind w:left="993" w:hanging="284"/>
                        <w:rPr>
                          <w:rFonts w:eastAsia="Times New Roman"/>
                          <w:sz w:val="18"/>
                          <w:szCs w:val="18"/>
                        </w:rPr>
                      </w:pPr>
                      <w:r w:rsidRPr="00914016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If yes:</w:t>
                      </w:r>
                    </w:p>
                    <w:p w14:paraId="26D52438" w14:textId="77777777" w:rsidR="00603D57" w:rsidRPr="00167A51" w:rsidRDefault="00603D57" w:rsidP="00603D57">
                      <w:pPr>
                        <w:numPr>
                          <w:ilvl w:val="1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</w:pP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 xml:space="preserve">Which symptoms: fever/chills, general malaise, coughing, sore throat, runny nose, shortness of breath, diarrhea, nausea/vomiting, headache, irritability/confusion, muscle ache, pain when breathing, stomach ache, joint pain, loss/change of smell and/or taste, extreme fatigue, pain behind the eyes, dizziness and other symptoms. </w:t>
                      </w:r>
                    </w:p>
                    <w:p w14:paraId="59DB30EA" w14:textId="77777777" w:rsidR="00603D57" w:rsidRPr="00167A51" w:rsidRDefault="00603D57" w:rsidP="00603D57">
                      <w:pPr>
                        <w:numPr>
                          <w:ilvl w:val="1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</w:pP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When did the symptoms start / end?</w:t>
                      </w:r>
                    </w:p>
                    <w:p w14:paraId="48F0602B" w14:textId="77777777" w:rsidR="00603D57" w:rsidRPr="00167A51" w:rsidRDefault="00603D57" w:rsidP="00603D57">
                      <w:pPr>
                        <w:numPr>
                          <w:ilvl w:val="1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</w:pP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 xml:space="preserve">Did you take one or more </w:t>
                      </w:r>
                      <w:r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 xml:space="preserve">COVID </w:t>
                      </w: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 xml:space="preserve">tests? </w:t>
                      </w:r>
                    </w:p>
                    <w:p w14:paraId="48A61F52" w14:textId="77777777" w:rsidR="00603D57" w:rsidRPr="00167A51" w:rsidRDefault="00603D57" w:rsidP="00603D57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ind w:left="1701" w:hanging="284"/>
                        <w:rPr>
                          <w:rFonts w:eastAsia="Times New Roman"/>
                          <w:sz w:val="18"/>
                          <w:szCs w:val="18"/>
                        </w:rPr>
                      </w:pPr>
                      <w:bookmarkStart w:id="1" w:name="_Hlk156393748"/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If yes:</w:t>
                      </w:r>
                    </w:p>
                    <w:bookmarkEnd w:id="1"/>
                    <w:p w14:paraId="280C747E" w14:textId="77777777" w:rsidR="00603D57" w:rsidRPr="00167A51" w:rsidRDefault="00603D57" w:rsidP="00603D57">
                      <w:pPr>
                        <w:numPr>
                          <w:ilvl w:val="2"/>
                          <w:numId w:val="4"/>
                        </w:numPr>
                        <w:spacing w:after="0" w:line="240" w:lineRule="auto"/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</w:pP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What kind of test(s): PCR test, self-administered antigen rapid test or antigen rapid test at a testing facility?</w:t>
                      </w:r>
                    </w:p>
                    <w:p w14:paraId="00DDC83D" w14:textId="77777777" w:rsidR="00603D57" w:rsidRPr="00167A51" w:rsidRDefault="00603D57" w:rsidP="00603D57">
                      <w:pPr>
                        <w:numPr>
                          <w:ilvl w:val="2"/>
                          <w:numId w:val="5"/>
                        </w:numPr>
                        <w:spacing w:after="0" w:line="240" w:lineRule="auto"/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</w:pP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Was the result of any of the test</w:t>
                      </w:r>
                      <w:r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s</w:t>
                      </w: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 xml:space="preserve"> positive for COVID?</w:t>
                      </w:r>
                    </w:p>
                    <w:p w14:paraId="5757840E" w14:textId="77777777" w:rsidR="00603D57" w:rsidRDefault="00603D57" w:rsidP="00603D57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ind w:left="2410" w:hanging="284"/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</w:pP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If yes</w:t>
                      </w:r>
                    </w:p>
                    <w:p w14:paraId="5371FA42" w14:textId="77777777" w:rsidR="00603D57" w:rsidRDefault="00603D57" w:rsidP="00603D57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0" w:line="240" w:lineRule="auto"/>
                        <w:ind w:left="2835"/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W</w:t>
                      </w:r>
                      <w:r w:rsidRPr="00914016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hat was the date the (first) positive test was taken?</w:t>
                      </w:r>
                    </w:p>
                    <w:p w14:paraId="569A8DDE" w14:textId="77777777" w:rsidR="00603D57" w:rsidRPr="00DE4FEB" w:rsidRDefault="00603D57" w:rsidP="00603D57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0" w:line="240" w:lineRule="auto"/>
                        <w:ind w:left="2835"/>
                        <w:rPr>
                          <w:rFonts w:eastAsia="Times New Roman"/>
                          <w:color w:val="70AD47" w:themeColor="accent6"/>
                          <w:sz w:val="18"/>
                          <w:szCs w:val="18"/>
                          <w:lang w:val="en-US"/>
                        </w:rPr>
                      </w:pPr>
                      <w:r w:rsidRPr="00DE4FEB">
                        <w:rPr>
                          <w:rFonts w:eastAsia="Times New Roman"/>
                          <w:color w:val="70AD47" w:themeColor="accent6"/>
                          <w:sz w:val="18"/>
                          <w:szCs w:val="18"/>
                          <w:lang w:val="en-US"/>
                        </w:rPr>
                        <w:t>For which test(s) did you have a positive result: PCR test, self-administered antigen rapid test or antigen rapid test at a testing facility?</w:t>
                      </w:r>
                    </w:p>
                    <w:p w14:paraId="024159F7" w14:textId="77777777" w:rsidR="00603D57" w:rsidRDefault="00603D57" w:rsidP="00603D57">
                      <w:pPr>
                        <w:numPr>
                          <w:ilvl w:val="1"/>
                          <w:numId w:val="6"/>
                        </w:numPr>
                        <w:spacing w:after="0" w:line="240" w:lineRule="auto"/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</w:pP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Did you consult your GP for the symptoms?</w:t>
                      </w:r>
                    </w:p>
                    <w:p w14:paraId="202503D1" w14:textId="77777777" w:rsidR="00603D57" w:rsidRPr="00DE4FEB" w:rsidRDefault="00603D57" w:rsidP="00603D57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ind w:left="1701" w:hanging="284"/>
                        <w:rPr>
                          <w:rFonts w:eastAsia="Times New Roman"/>
                          <w:color w:val="70AD47" w:themeColor="accent6"/>
                          <w:sz w:val="18"/>
                          <w:szCs w:val="18"/>
                        </w:rPr>
                      </w:pPr>
                      <w:r w:rsidRPr="00DE4FEB">
                        <w:rPr>
                          <w:rFonts w:eastAsia="Times New Roman"/>
                          <w:color w:val="70AD47" w:themeColor="accent6"/>
                          <w:sz w:val="18"/>
                          <w:szCs w:val="18"/>
                          <w:lang w:val="en-US"/>
                        </w:rPr>
                        <w:t xml:space="preserve">If yes (and if </w:t>
                      </w:r>
                      <w:r>
                        <w:rPr>
                          <w:rFonts w:eastAsia="Times New Roman"/>
                          <w:color w:val="70AD47" w:themeColor="accent6"/>
                          <w:sz w:val="18"/>
                          <w:szCs w:val="18"/>
                          <w:lang w:val="en-US"/>
                        </w:rPr>
                        <w:t>one or more COVID tests were taken)</w:t>
                      </w:r>
                      <w:r w:rsidRPr="00DE4FEB">
                        <w:rPr>
                          <w:rFonts w:eastAsia="Times New Roman"/>
                          <w:color w:val="70AD47" w:themeColor="accent6"/>
                          <w:sz w:val="18"/>
                          <w:szCs w:val="18"/>
                          <w:lang w:val="en-US"/>
                        </w:rPr>
                        <w:t>:</w:t>
                      </w:r>
                    </w:p>
                    <w:p w14:paraId="47102D6A" w14:textId="77777777" w:rsidR="00603D57" w:rsidRPr="00DE4FEB" w:rsidRDefault="00603D57" w:rsidP="00603D57">
                      <w:pPr>
                        <w:numPr>
                          <w:ilvl w:val="2"/>
                          <w:numId w:val="4"/>
                        </w:numPr>
                        <w:spacing w:after="0" w:line="240" w:lineRule="auto"/>
                        <w:rPr>
                          <w:rFonts w:eastAsia="Times New Roman"/>
                          <w:color w:val="70AD47" w:themeColor="accent6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Times New Roman"/>
                          <w:color w:val="70AD47" w:themeColor="accent6"/>
                          <w:sz w:val="18"/>
                          <w:szCs w:val="18"/>
                          <w:lang w:val="en-GB"/>
                        </w:rPr>
                        <w:t xml:space="preserve">When did you take the COVID test(s) in relation to your GP consult: a positive test prior to the GP consult, a negative test prior to the GP consult, during the GP consult (by the GP) or after the GP consult. </w:t>
                      </w:r>
                    </w:p>
                    <w:p w14:paraId="52AB06BC" w14:textId="77777777" w:rsidR="00603D57" w:rsidRPr="00167A51" w:rsidRDefault="00603D57" w:rsidP="00603D57">
                      <w:pPr>
                        <w:numPr>
                          <w:ilvl w:val="1"/>
                          <w:numId w:val="6"/>
                        </w:num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</w:pPr>
                      <w:r w:rsidRPr="00167A51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>Were you admitted to the hospital for the symptoms?</w:t>
                      </w:r>
                      <w:r w:rsidRPr="00167A51"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92272">
        <w:rPr>
          <w:b/>
          <w:bCs/>
          <w:lang w:val="en-GB"/>
        </w:rPr>
        <w:t>Figure</w:t>
      </w:r>
      <w:r w:rsidR="00055F9E" w:rsidRPr="00592272">
        <w:rPr>
          <w:b/>
          <w:bCs/>
          <w:lang w:val="en-GB"/>
        </w:rPr>
        <w:t xml:space="preserve"> </w:t>
      </w:r>
      <w:r w:rsidR="00BF1846" w:rsidRPr="00592272">
        <w:rPr>
          <w:b/>
          <w:bCs/>
          <w:lang w:val="en-GB"/>
        </w:rPr>
        <w:t>S</w:t>
      </w:r>
      <w:r w:rsidR="00232A8E">
        <w:rPr>
          <w:b/>
          <w:bCs/>
          <w:lang w:val="en-GB"/>
        </w:rPr>
        <w:t>2</w:t>
      </w:r>
      <w:r w:rsidR="00592272">
        <w:rPr>
          <w:lang w:val="en-GB"/>
        </w:rPr>
        <w:t>.</w:t>
      </w:r>
      <w:r w:rsidR="00055F9E" w:rsidRPr="00FD11F6">
        <w:rPr>
          <w:lang w:val="en-GB"/>
        </w:rPr>
        <w:t xml:space="preserve"> Questions asked around ARI, self-testing and GP consultations in PICO </w:t>
      </w:r>
      <w:r w:rsidR="00604F5D" w:rsidRPr="00FD11F6">
        <w:rPr>
          <w:lang w:val="en-GB"/>
        </w:rPr>
        <w:t>since round 4</w:t>
      </w:r>
      <w:r w:rsidR="003B1342">
        <w:rPr>
          <w:lang w:val="en-GB"/>
        </w:rPr>
        <w:t xml:space="preserve"> (PICO4)</w:t>
      </w:r>
      <w:r w:rsidR="00055F9E" w:rsidRPr="00FD11F6">
        <w:rPr>
          <w:lang w:val="en-GB"/>
        </w:rPr>
        <w:t xml:space="preserve">. Questions in green were added in </w:t>
      </w:r>
      <w:r w:rsidR="003B1342">
        <w:rPr>
          <w:lang w:val="en-GB"/>
        </w:rPr>
        <w:t>the tenth PICO round (PICO10)</w:t>
      </w:r>
      <w:r w:rsidR="00055F9E" w:rsidRPr="00FD11F6">
        <w:rPr>
          <w:lang w:val="en-GB"/>
        </w:rPr>
        <w:t>.</w:t>
      </w:r>
    </w:p>
    <w:p w14:paraId="119D9149" w14:textId="71891159" w:rsidR="006A69CC" w:rsidRPr="00FD11F6" w:rsidRDefault="00750B0B" w:rsidP="00750B0B">
      <w:pPr>
        <w:spacing w:after="240"/>
        <w:rPr>
          <w:lang w:val="en-GB"/>
        </w:rPr>
      </w:pPr>
      <w:r w:rsidRPr="00FD11F6">
        <w:rPr>
          <w:b/>
          <w:bCs/>
          <w:lang w:val="en-GB"/>
        </w:rPr>
        <w:lastRenderedPageBreak/>
        <w:t>Table S1</w:t>
      </w:r>
      <w:r w:rsidRPr="00FD11F6">
        <w:rPr>
          <w:lang w:val="en-GB"/>
        </w:rPr>
        <w:t>. Characteristics of participants with ARI symptoms</w:t>
      </w:r>
      <w:r w:rsidR="00B54A6F">
        <w:rPr>
          <w:lang w:val="en-GB"/>
        </w:rPr>
        <w:t xml:space="preserve"> </w:t>
      </w:r>
      <w:r w:rsidR="00B604F4">
        <w:rPr>
          <w:lang w:val="en-GB"/>
        </w:rPr>
        <w:t xml:space="preserve">in </w:t>
      </w:r>
      <w:r w:rsidR="00B54A6F">
        <w:rPr>
          <w:lang w:val="en-GB"/>
        </w:rPr>
        <w:t xml:space="preserve">response </w:t>
      </w:r>
      <w:r w:rsidR="00B604F4">
        <w:rPr>
          <w:lang w:val="en-GB"/>
        </w:rPr>
        <w:t>and</w:t>
      </w:r>
      <w:r w:rsidR="00B54A6F">
        <w:rPr>
          <w:lang w:val="en-GB"/>
        </w:rPr>
        <w:t xml:space="preserve"> complete case</w:t>
      </w:r>
      <w:r w:rsidR="00B604F4">
        <w:rPr>
          <w:lang w:val="en-GB"/>
        </w:rPr>
        <w:t xml:space="preserve"> sample</w:t>
      </w:r>
      <w:r w:rsidRPr="00FD11F6">
        <w:rPr>
          <w:lang w:val="en-GB"/>
        </w:rPr>
        <w:t>.</w:t>
      </w:r>
    </w:p>
    <w:tbl>
      <w:tblPr>
        <w:tblStyle w:val="PlainTable2"/>
        <w:tblW w:w="9781" w:type="dxa"/>
        <w:tblInd w:w="-441" w:type="dxa"/>
        <w:tblLayout w:type="fixed"/>
        <w:tblLook w:val="0600" w:firstRow="0" w:lastRow="0" w:firstColumn="0" w:lastColumn="0" w:noHBand="1" w:noVBand="1"/>
      </w:tblPr>
      <w:tblGrid>
        <w:gridCol w:w="2127"/>
        <w:gridCol w:w="2268"/>
        <w:gridCol w:w="2693"/>
        <w:gridCol w:w="2693"/>
      </w:tblGrid>
      <w:tr w:rsidR="006A69CC" w:rsidRPr="00A65BBE" w14:paraId="20DF1AB0" w14:textId="77777777" w:rsidTr="00791C12">
        <w:trPr>
          <w:trHeight w:val="6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14:paraId="75A0EBB7" w14:textId="3250234E" w:rsidR="00F5412D" w:rsidRPr="00FD11F6" w:rsidRDefault="00F5412D" w:rsidP="00F5412D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14:paraId="397FBE92" w14:textId="564515A7" w:rsidR="006A69CC" w:rsidRPr="00FD11F6" w:rsidRDefault="00B54A6F" w:rsidP="007C50E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Response sample</w:t>
            </w:r>
            <w:r w:rsidR="006A69CC" w:rsidRPr="00FD11F6">
              <w:rPr>
                <w:rFonts w:cstheme="minorHAnsi"/>
                <w:b/>
                <w:lang w:val="en-GB"/>
              </w:rPr>
              <w:br/>
              <w:t xml:space="preserve">N=3236 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12" w:space="0" w:color="auto"/>
            </w:tcBorders>
          </w:tcPr>
          <w:p w14:paraId="360303D2" w14:textId="58427A1D" w:rsidR="00B54A6F" w:rsidRDefault="006A69CC" w:rsidP="00B54A6F">
            <w:pPr>
              <w:jc w:val="center"/>
              <w:rPr>
                <w:rFonts w:cstheme="minorHAnsi"/>
                <w:b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Complete case</w:t>
            </w:r>
            <w:r w:rsidR="00B604F4">
              <w:rPr>
                <w:rFonts w:cstheme="minorHAnsi"/>
                <w:b/>
                <w:lang w:val="en-GB"/>
              </w:rPr>
              <w:t xml:space="preserve"> sample</w:t>
            </w:r>
          </w:p>
          <w:p w14:paraId="54FA4969" w14:textId="00934B9B" w:rsidR="006A69CC" w:rsidRPr="00FD11F6" w:rsidRDefault="006A69CC" w:rsidP="00B54A6F">
            <w:pPr>
              <w:jc w:val="center"/>
              <w:rPr>
                <w:rFonts w:cstheme="minorHAnsi"/>
                <w:b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N=</w:t>
            </w:r>
            <w:r w:rsidR="00521E5F" w:rsidRPr="00FD11F6">
              <w:rPr>
                <w:rFonts w:cstheme="minorHAnsi"/>
                <w:b/>
                <w:lang w:val="en-GB"/>
              </w:rPr>
              <w:t>31</w:t>
            </w:r>
            <w:r w:rsidR="00001F58">
              <w:rPr>
                <w:rFonts w:cstheme="minorHAnsi"/>
                <w:b/>
                <w:lang w:val="en-GB"/>
              </w:rPr>
              <w:t>52</w:t>
            </w:r>
            <w:r w:rsidR="00521E5F" w:rsidRPr="00FD11F6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  <w:tr w:rsidR="007A6E6E" w:rsidRPr="00FD11F6" w14:paraId="1D515CF5" w14:textId="77777777" w:rsidTr="00791C12">
        <w:trPr>
          <w:trHeight w:val="192"/>
        </w:trPr>
        <w:tc>
          <w:tcPr>
            <w:tcW w:w="2127" w:type="dxa"/>
            <w:tcBorders>
              <w:top w:val="single" w:sz="4" w:space="0" w:color="7B7B7B" w:themeColor="accent3" w:themeShade="BF"/>
              <w:left w:val="single" w:sz="12" w:space="0" w:color="auto"/>
              <w:bottom w:val="single" w:sz="2" w:space="0" w:color="A5A5A5" w:themeColor="accent3"/>
              <w:right w:val="single" w:sz="4" w:space="0" w:color="A5A5A5" w:themeColor="accent3"/>
            </w:tcBorders>
            <w:vAlign w:val="center"/>
          </w:tcPr>
          <w:p w14:paraId="2A0F87BD" w14:textId="40659F50" w:rsidR="007A6E6E" w:rsidRPr="00FD11F6" w:rsidRDefault="007A6E6E" w:rsidP="00411E9A">
            <w:pPr>
              <w:rPr>
                <w:rFonts w:cstheme="minorHAnsi"/>
                <w:b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 xml:space="preserve">ARI symptom onset </w:t>
            </w:r>
          </w:p>
        </w:tc>
        <w:tc>
          <w:tcPr>
            <w:tcW w:w="2268" w:type="dxa"/>
            <w:tcBorders>
              <w:top w:val="single" w:sz="4" w:space="0" w:color="7B7B7B" w:themeColor="accent3" w:themeShade="BF"/>
              <w:left w:val="single" w:sz="4" w:space="0" w:color="A5A5A5" w:themeColor="accent3"/>
              <w:bottom w:val="single" w:sz="2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63195DB6" w14:textId="0275AA88" w:rsidR="007A6E6E" w:rsidRPr="00FD11F6" w:rsidRDefault="007A6E6E" w:rsidP="00411E9A">
            <w:pPr>
              <w:jc w:val="right"/>
              <w:rPr>
                <w:rFonts w:cstheme="minorHAnsi"/>
                <w:b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edian (IQR)</w:t>
            </w:r>
          </w:p>
        </w:tc>
        <w:tc>
          <w:tcPr>
            <w:tcW w:w="2693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2" w:space="0" w:color="A5A5A5" w:themeColor="accent3"/>
              <w:right w:val="single" w:sz="4" w:space="0" w:color="7B7B7B" w:themeColor="accent3" w:themeShade="BF"/>
            </w:tcBorders>
          </w:tcPr>
          <w:p w14:paraId="30D7212C" w14:textId="16F654AA" w:rsidR="007A6E6E" w:rsidRPr="00FD11F6" w:rsidRDefault="007A6E6E" w:rsidP="002D5874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18-07-2022</w:t>
            </w:r>
            <w:r w:rsidR="00826524">
              <w:rPr>
                <w:rFonts w:cstheme="minorHAnsi"/>
                <w:lang w:val="en-GB"/>
              </w:rPr>
              <w:t xml:space="preserve"> </w:t>
            </w:r>
            <w:r w:rsidR="00791C12">
              <w:rPr>
                <w:rFonts w:cstheme="minorHAnsi"/>
                <w:lang w:val="en-GB"/>
              </w:rPr>
              <w:br/>
            </w:r>
            <w:r w:rsidRPr="00FD11F6">
              <w:rPr>
                <w:rFonts w:cstheme="minorHAnsi"/>
                <w:lang w:val="en-GB"/>
              </w:rPr>
              <w:t>(20-05-2022 – 23-10-2022)</w:t>
            </w:r>
          </w:p>
        </w:tc>
        <w:tc>
          <w:tcPr>
            <w:tcW w:w="2693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2" w:space="0" w:color="A5A5A5" w:themeColor="accent3"/>
              <w:right w:val="single" w:sz="12" w:space="0" w:color="auto"/>
            </w:tcBorders>
          </w:tcPr>
          <w:p w14:paraId="482061B6" w14:textId="77D1EE6B" w:rsidR="007A6E6E" w:rsidRPr="00FD11F6" w:rsidRDefault="00F54E4B" w:rsidP="002D587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</w:t>
            </w:r>
            <w:r w:rsidR="007A6E6E" w:rsidRPr="00FD11F6">
              <w:rPr>
                <w:rFonts w:cstheme="minorHAnsi"/>
                <w:lang w:val="en-GB"/>
              </w:rPr>
              <w:t xml:space="preserve">-07-2022 </w:t>
            </w:r>
            <w:r w:rsidR="00791C12">
              <w:rPr>
                <w:rFonts w:cstheme="minorHAnsi"/>
                <w:lang w:val="en-GB"/>
              </w:rPr>
              <w:br/>
            </w:r>
            <w:r w:rsidR="007A6E6E" w:rsidRPr="00FD11F6">
              <w:rPr>
                <w:rFonts w:cstheme="minorHAnsi"/>
                <w:lang w:val="en-GB"/>
              </w:rPr>
              <w:t>(20-05-2022 – 23-10-2022)</w:t>
            </w:r>
          </w:p>
        </w:tc>
      </w:tr>
      <w:tr w:rsidR="00D13734" w:rsidRPr="00FD11F6" w14:paraId="00D1F283" w14:textId="77777777" w:rsidTr="00791C12">
        <w:trPr>
          <w:trHeight w:val="227"/>
        </w:trPr>
        <w:tc>
          <w:tcPr>
            <w:tcW w:w="2127" w:type="dxa"/>
            <w:vMerge w:val="restart"/>
            <w:tcBorders>
              <w:top w:val="single" w:sz="2" w:space="0" w:color="A5A5A5" w:themeColor="accent3"/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156D274B" w14:textId="116ECFBB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Round of ARI symptom occurrence</w:t>
            </w:r>
          </w:p>
        </w:tc>
        <w:tc>
          <w:tcPr>
            <w:tcW w:w="2268" w:type="dxa"/>
            <w:tcBorders>
              <w:top w:val="single" w:sz="2" w:space="0" w:color="A5A5A5" w:themeColor="accent3"/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578EFD3" w14:textId="6B61BCB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PICO8</w:t>
            </w:r>
          </w:p>
        </w:tc>
        <w:tc>
          <w:tcPr>
            <w:tcW w:w="2693" w:type="dxa"/>
            <w:tcBorders>
              <w:top w:val="single" w:sz="2" w:space="0" w:color="A5A5A5" w:themeColor="accent3"/>
              <w:left w:val="single" w:sz="4" w:space="0" w:color="7B7B7B" w:themeColor="accent3" w:themeShade="BF"/>
              <w:right w:val="single" w:sz="4" w:space="0" w:color="7B7B7B" w:themeColor="accent3" w:themeShade="BF"/>
            </w:tcBorders>
          </w:tcPr>
          <w:p w14:paraId="2B952C2C" w14:textId="6698D389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3F6639">
              <w:t>1</w:t>
            </w:r>
            <w:r>
              <w:t>,</w:t>
            </w:r>
            <w:r w:rsidRPr="003F6639">
              <w:t>511 (47%)</w:t>
            </w:r>
          </w:p>
        </w:tc>
        <w:tc>
          <w:tcPr>
            <w:tcW w:w="2693" w:type="dxa"/>
            <w:tcBorders>
              <w:top w:val="single" w:sz="2" w:space="0" w:color="A5A5A5" w:themeColor="accent3"/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14CC6882" w14:textId="1163E13E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460 (46%)</w:t>
            </w:r>
          </w:p>
        </w:tc>
      </w:tr>
      <w:tr w:rsidR="00D13734" w:rsidRPr="00FD11F6" w14:paraId="650B432C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0BBDB6E7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nil"/>
              <w:right w:val="single" w:sz="4" w:space="0" w:color="7B7B7B" w:themeColor="accent3" w:themeShade="BF"/>
            </w:tcBorders>
          </w:tcPr>
          <w:p w14:paraId="1151304F" w14:textId="68596EEA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PICO9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</w:tcPr>
          <w:p w14:paraId="72B6FA53" w14:textId="0FF81BA5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3F6639">
              <w:t>1</w:t>
            </w:r>
            <w:r>
              <w:t>,</w:t>
            </w:r>
            <w:r w:rsidRPr="003F6639">
              <w:t>211 (37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70AE2D42" w14:textId="3FC4C3FE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187 (38%)</w:t>
            </w:r>
          </w:p>
        </w:tc>
      </w:tr>
      <w:tr w:rsidR="00D13734" w:rsidRPr="00FD11F6" w14:paraId="467420CB" w14:textId="77777777" w:rsidTr="00791C12">
        <w:trPr>
          <w:trHeight w:val="232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01E3712E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5A5A5" w:themeColor="accent3"/>
              <w:bottom w:val="single" w:sz="2" w:space="0" w:color="A5A5A5" w:themeColor="accent3"/>
              <w:right w:val="single" w:sz="4" w:space="0" w:color="7B7B7B" w:themeColor="accent3" w:themeShade="BF"/>
            </w:tcBorders>
          </w:tcPr>
          <w:p w14:paraId="7C1CD51C" w14:textId="16E4136C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PICO10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</w:tcPr>
          <w:p w14:paraId="7928831D" w14:textId="4F7614B0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3F6639">
              <w:t>514 (16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223AD7C3" w14:textId="7A9FB126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505 (16%)</w:t>
            </w:r>
          </w:p>
        </w:tc>
      </w:tr>
      <w:tr w:rsidR="005A44D2" w:rsidRPr="00FD11F6" w14:paraId="4C40C828" w14:textId="77777777" w:rsidTr="00791C12">
        <w:trPr>
          <w:trHeight w:val="227"/>
        </w:trPr>
        <w:tc>
          <w:tcPr>
            <w:tcW w:w="2127" w:type="dxa"/>
            <w:tcBorders>
              <w:top w:val="single" w:sz="4" w:space="0" w:color="A5A5A5" w:themeColor="accent3"/>
              <w:left w:val="single" w:sz="12" w:space="0" w:color="auto"/>
              <w:bottom w:val="single" w:sz="2" w:space="0" w:color="A5A5A5" w:themeColor="accent3"/>
              <w:right w:val="single" w:sz="4" w:space="0" w:color="A5A5A5" w:themeColor="accent3"/>
            </w:tcBorders>
            <w:vAlign w:val="center"/>
          </w:tcPr>
          <w:p w14:paraId="701AD420" w14:textId="57FAAA48" w:rsidR="005A44D2" w:rsidRPr="00FD11F6" w:rsidRDefault="005A44D2" w:rsidP="005A44D2">
            <w:pPr>
              <w:rPr>
                <w:rFonts w:cstheme="minorHAnsi"/>
                <w:b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single" w:sz="2" w:space="0" w:color="A5A5A5" w:themeColor="accent3"/>
              <w:left w:val="single" w:sz="4" w:space="0" w:color="A5A5A5" w:themeColor="accent3"/>
              <w:bottom w:val="single" w:sz="2" w:space="0" w:color="A5A5A5" w:themeColor="accent3"/>
              <w:right w:val="single" w:sz="4" w:space="0" w:color="7B7B7B" w:themeColor="accent3" w:themeShade="BF"/>
            </w:tcBorders>
          </w:tcPr>
          <w:p w14:paraId="49CCA4D5" w14:textId="66F7F15F" w:rsidR="005A44D2" w:rsidRPr="00FD11F6" w:rsidRDefault="005A44D2" w:rsidP="005A44D2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edian (IQR)</w:t>
            </w:r>
          </w:p>
        </w:tc>
        <w:tc>
          <w:tcPr>
            <w:tcW w:w="2693" w:type="dxa"/>
            <w:tcBorders>
              <w:top w:val="single" w:sz="4" w:space="0" w:color="A5A5A5" w:themeColor="accent3"/>
              <w:left w:val="single" w:sz="4" w:space="0" w:color="7B7B7B" w:themeColor="accent3" w:themeShade="BF"/>
              <w:bottom w:val="single" w:sz="2" w:space="0" w:color="A5A5A5" w:themeColor="accent3"/>
              <w:right w:val="single" w:sz="4" w:space="0" w:color="7B7B7B" w:themeColor="accent3" w:themeShade="BF"/>
            </w:tcBorders>
          </w:tcPr>
          <w:p w14:paraId="5048BB4C" w14:textId="3C98D5E0" w:rsidR="005A44D2" w:rsidRPr="00FD11F6" w:rsidRDefault="005A44D2" w:rsidP="005A44D2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54 (39 - 67)</w:t>
            </w:r>
          </w:p>
        </w:tc>
        <w:tc>
          <w:tcPr>
            <w:tcW w:w="2693" w:type="dxa"/>
            <w:tcBorders>
              <w:top w:val="single" w:sz="4" w:space="0" w:color="A5A5A5" w:themeColor="accent3"/>
              <w:left w:val="single" w:sz="4" w:space="0" w:color="7B7B7B" w:themeColor="accent3" w:themeShade="BF"/>
              <w:bottom w:val="single" w:sz="2" w:space="0" w:color="A5A5A5" w:themeColor="accent3"/>
              <w:right w:val="single" w:sz="12" w:space="0" w:color="auto"/>
            </w:tcBorders>
            <w:vAlign w:val="center"/>
          </w:tcPr>
          <w:p w14:paraId="11462D33" w14:textId="15375A13" w:rsidR="005A44D2" w:rsidRPr="00FD11F6" w:rsidRDefault="005A44D2" w:rsidP="005A44D2">
            <w:pPr>
              <w:jc w:val="center"/>
              <w:rPr>
                <w:rFonts w:cstheme="minorHAnsi"/>
                <w:lang w:val="en-GB"/>
              </w:rPr>
            </w:pPr>
            <w:r w:rsidRPr="00826524">
              <w:rPr>
                <w:rFonts w:cstheme="minorHAnsi"/>
                <w:lang w:val="en-GB"/>
              </w:rPr>
              <w:t>53 (39 - 67)</w:t>
            </w:r>
          </w:p>
        </w:tc>
      </w:tr>
      <w:tr w:rsidR="00D13734" w:rsidRPr="00FD11F6" w14:paraId="76961D12" w14:textId="77777777" w:rsidTr="00791C12">
        <w:trPr>
          <w:trHeight w:val="227"/>
        </w:trPr>
        <w:tc>
          <w:tcPr>
            <w:tcW w:w="2127" w:type="dxa"/>
            <w:vMerge w:val="restart"/>
            <w:tcBorders>
              <w:top w:val="single" w:sz="2" w:space="0" w:color="A5A5A5" w:themeColor="accent3"/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1AA5A139" w14:textId="16F9AEED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Age groups (years)</w:t>
            </w:r>
          </w:p>
        </w:tc>
        <w:tc>
          <w:tcPr>
            <w:tcW w:w="2268" w:type="dxa"/>
            <w:tcBorders>
              <w:top w:val="single" w:sz="2" w:space="0" w:color="A5A5A5" w:themeColor="accent3"/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60FA960" w14:textId="6CD52DC1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18–35</w:t>
            </w:r>
          </w:p>
        </w:tc>
        <w:tc>
          <w:tcPr>
            <w:tcW w:w="2693" w:type="dxa"/>
            <w:tcBorders>
              <w:top w:val="single" w:sz="2" w:space="0" w:color="A5A5A5" w:themeColor="accent3"/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41E19FFE" w14:textId="7066326A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628 (19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2" w:space="0" w:color="A5A5A5" w:themeColor="accent3"/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07C39E21" w14:textId="5B5C02C1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615 (20%)</w:t>
            </w:r>
          </w:p>
        </w:tc>
      </w:tr>
      <w:tr w:rsidR="00D13734" w:rsidRPr="00FD11F6" w14:paraId="25BF8954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48BB15C3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77E62782" w14:textId="68BE4261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36-64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53869CB0" w14:textId="3C49397F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,</w:t>
            </w:r>
            <w:r w:rsidRPr="005A44D2">
              <w:rPr>
                <w:rFonts w:cstheme="minorHAnsi"/>
                <w:lang w:val="en-GB"/>
              </w:rPr>
              <w:t>639 (51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6E35EC84" w14:textId="73E27B01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609 (51%)</w:t>
            </w:r>
          </w:p>
        </w:tc>
      </w:tr>
      <w:tr w:rsidR="00D13734" w:rsidRPr="00FD11F6" w14:paraId="223557E4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2" w:space="0" w:color="A5A5A5" w:themeColor="accent3"/>
              <w:right w:val="single" w:sz="4" w:space="0" w:color="A5A5A5" w:themeColor="accent3"/>
            </w:tcBorders>
          </w:tcPr>
          <w:p w14:paraId="3D5270AD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2" w:space="0" w:color="A5A5A5" w:themeColor="accent3"/>
              <w:right w:val="single" w:sz="4" w:space="0" w:color="7B7B7B" w:themeColor="accent3" w:themeShade="BF"/>
            </w:tcBorders>
          </w:tcPr>
          <w:p w14:paraId="40041B48" w14:textId="494942D8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≥65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2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789762BC" w14:textId="7BA38377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969 (30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2" w:space="0" w:color="A5A5A5" w:themeColor="accent3"/>
              <w:right w:val="single" w:sz="12" w:space="0" w:color="auto"/>
            </w:tcBorders>
            <w:vAlign w:val="center"/>
          </w:tcPr>
          <w:p w14:paraId="62B3AE5F" w14:textId="5295CDD9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928 (29%)</w:t>
            </w:r>
          </w:p>
        </w:tc>
      </w:tr>
      <w:tr w:rsidR="00D13734" w:rsidRPr="00FD11F6" w14:paraId="493AE284" w14:textId="77777777" w:rsidTr="00791C12">
        <w:trPr>
          <w:trHeight w:val="227"/>
        </w:trPr>
        <w:tc>
          <w:tcPr>
            <w:tcW w:w="2127" w:type="dxa"/>
            <w:tcBorders>
              <w:top w:val="single" w:sz="2" w:space="0" w:color="A5A5A5" w:themeColor="accent3"/>
              <w:left w:val="single" w:sz="12" w:space="0" w:color="auto"/>
              <w:bottom w:val="single" w:sz="2" w:space="0" w:color="A5A5A5" w:themeColor="accent3"/>
              <w:right w:val="single" w:sz="4" w:space="0" w:color="A5A5A5" w:themeColor="accent3"/>
            </w:tcBorders>
            <w:vAlign w:val="center"/>
          </w:tcPr>
          <w:p w14:paraId="2A25CDFE" w14:textId="45EBFAF3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Sex</w:t>
            </w:r>
          </w:p>
        </w:tc>
        <w:tc>
          <w:tcPr>
            <w:tcW w:w="2268" w:type="dxa"/>
            <w:tcBorders>
              <w:top w:val="single" w:sz="2" w:space="0" w:color="A5A5A5" w:themeColor="accent3"/>
              <w:left w:val="single" w:sz="4" w:space="0" w:color="A5A5A5" w:themeColor="accent3"/>
              <w:bottom w:val="single" w:sz="2" w:space="0" w:color="A5A5A5" w:themeColor="accent3"/>
              <w:right w:val="single" w:sz="4" w:space="0" w:color="7B7B7B" w:themeColor="accent3" w:themeShade="BF"/>
            </w:tcBorders>
          </w:tcPr>
          <w:p w14:paraId="3EE20B15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2693" w:type="dxa"/>
            <w:tcBorders>
              <w:top w:val="single" w:sz="2" w:space="0" w:color="A5A5A5" w:themeColor="accent3"/>
              <w:left w:val="single" w:sz="4" w:space="0" w:color="7B7B7B" w:themeColor="accent3" w:themeShade="BF"/>
              <w:bottom w:val="single" w:sz="2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075C41A0" w14:textId="1B0ADA27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,</w:t>
            </w:r>
            <w:r w:rsidRPr="005A44D2">
              <w:rPr>
                <w:rFonts w:cstheme="minorHAnsi"/>
                <w:lang w:val="en-GB"/>
              </w:rPr>
              <w:t>076 (64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2" w:space="0" w:color="A5A5A5" w:themeColor="accent3"/>
              <w:left w:val="single" w:sz="4" w:space="0" w:color="7B7B7B" w:themeColor="accent3" w:themeShade="BF"/>
              <w:bottom w:val="single" w:sz="2" w:space="0" w:color="A5A5A5" w:themeColor="accent3"/>
              <w:right w:val="single" w:sz="12" w:space="0" w:color="auto"/>
            </w:tcBorders>
            <w:vAlign w:val="center"/>
          </w:tcPr>
          <w:p w14:paraId="794E3B03" w14:textId="5806DAAB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2,025 (64%)</w:t>
            </w:r>
          </w:p>
        </w:tc>
      </w:tr>
      <w:tr w:rsidR="00D13734" w:rsidRPr="00FD11F6" w14:paraId="74D49435" w14:textId="77777777" w:rsidTr="00791C12">
        <w:trPr>
          <w:trHeight w:val="227"/>
        </w:trPr>
        <w:tc>
          <w:tcPr>
            <w:tcW w:w="2127" w:type="dxa"/>
            <w:vMerge w:val="restart"/>
            <w:tcBorders>
              <w:top w:val="single" w:sz="2" w:space="0" w:color="A5A5A5" w:themeColor="accent3"/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1D2B0CA1" w14:textId="2D32784B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Ethnicity</w:t>
            </w:r>
          </w:p>
        </w:tc>
        <w:tc>
          <w:tcPr>
            <w:tcW w:w="2268" w:type="dxa"/>
            <w:tcBorders>
              <w:top w:val="single" w:sz="2" w:space="0" w:color="A5A5A5" w:themeColor="accent3"/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672B3037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Dutch</w:t>
            </w:r>
          </w:p>
        </w:tc>
        <w:tc>
          <w:tcPr>
            <w:tcW w:w="2693" w:type="dxa"/>
            <w:tcBorders>
              <w:top w:val="single" w:sz="2" w:space="0" w:color="A5A5A5" w:themeColor="accent3"/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17904A6B" w14:textId="602F8B96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,</w:t>
            </w:r>
            <w:r w:rsidRPr="005A44D2">
              <w:rPr>
                <w:rFonts w:cstheme="minorHAnsi"/>
                <w:lang w:val="en-GB"/>
              </w:rPr>
              <w:t>925 (90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2" w:space="0" w:color="A5A5A5" w:themeColor="accent3"/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15839AC1" w14:textId="19FFADFC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2,849 (90%)</w:t>
            </w:r>
          </w:p>
        </w:tc>
      </w:tr>
      <w:tr w:rsidR="00D13734" w:rsidRPr="00FD11F6" w14:paraId="0516C7C9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1A46BB01" w14:textId="2ACA7BD0" w:rsidR="00D13734" w:rsidRPr="00FD11F6" w:rsidRDefault="00D13734" w:rsidP="00D13734">
            <w:pPr>
              <w:jc w:val="right"/>
              <w:rPr>
                <w:rFonts w:cstheme="minorHAnsi"/>
                <w:b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4701CAB6" w14:textId="77777777" w:rsidR="00D13734" w:rsidRPr="00FD11F6" w:rsidRDefault="00D13734" w:rsidP="00D13734">
            <w:pPr>
              <w:jc w:val="right"/>
              <w:rPr>
                <w:rFonts w:cstheme="minorHAnsi"/>
                <w:b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Non-Dutch Western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2680D1AF" w14:textId="67BB5908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248 (8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36F8E285" w14:textId="00C26A8D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244 (8%)</w:t>
            </w:r>
          </w:p>
        </w:tc>
      </w:tr>
      <w:tr w:rsidR="00D13734" w:rsidRPr="00FD11F6" w14:paraId="78D8E777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5FB17BA" w14:textId="43C4EC4A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7B7B7B" w:themeColor="accent3" w:themeShade="BF"/>
            </w:tcBorders>
          </w:tcPr>
          <w:p w14:paraId="756877B2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Non-Western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1CCA0CC5" w14:textId="341811AA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63 (2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12" w:space="0" w:color="auto"/>
            </w:tcBorders>
            <w:vAlign w:val="center"/>
          </w:tcPr>
          <w:p w14:paraId="0E589F03" w14:textId="3D7E5A12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59 (2%)</w:t>
            </w:r>
          </w:p>
        </w:tc>
      </w:tr>
      <w:tr w:rsidR="00D13734" w:rsidRPr="00FD11F6" w14:paraId="01F15E97" w14:textId="77777777" w:rsidTr="00791C12">
        <w:trPr>
          <w:trHeight w:val="227"/>
        </w:trPr>
        <w:tc>
          <w:tcPr>
            <w:tcW w:w="2127" w:type="dxa"/>
            <w:vMerge w:val="restart"/>
            <w:tcBorders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36A9FB45" w14:textId="0DD9BFB1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 xml:space="preserve">Educational level </w:t>
            </w: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79AF9DFF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High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321951D2" w14:textId="0A5FC9C9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,</w:t>
            </w:r>
            <w:r w:rsidRPr="005A44D2">
              <w:rPr>
                <w:rFonts w:cstheme="minorHAnsi"/>
                <w:lang w:val="en-GB"/>
              </w:rPr>
              <w:t>730 (53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1064B145" w14:textId="33523CE2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701 (54%)</w:t>
            </w:r>
          </w:p>
        </w:tc>
      </w:tr>
      <w:tr w:rsidR="00D13734" w:rsidRPr="00FD11F6" w14:paraId="01F7412A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23C67503" w14:textId="595E637E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7CFB8D08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iddle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0F83C9BD" w14:textId="0CB3C424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986 (30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4DDF1361" w14:textId="74F66EF5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959 (30%)</w:t>
            </w:r>
          </w:p>
        </w:tc>
      </w:tr>
      <w:tr w:rsidR="00D13734" w:rsidRPr="00FD11F6" w14:paraId="5533D466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058BA255" w14:textId="55A53E49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401018D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Low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58DF4197" w14:textId="107C0E77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516 (16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07E41CDC" w14:textId="2D0BAA6F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492 (16%)</w:t>
            </w:r>
          </w:p>
        </w:tc>
      </w:tr>
      <w:tr w:rsidR="005A44D2" w:rsidRPr="00FD11F6" w14:paraId="31EF8C36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0683AE6" w14:textId="1E0FDC09" w:rsidR="005A44D2" w:rsidRPr="00FD11F6" w:rsidRDefault="005A44D2" w:rsidP="005A44D2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7B7B7B" w:themeColor="accent3" w:themeShade="BF"/>
            </w:tcBorders>
          </w:tcPr>
          <w:p w14:paraId="219CF92C" w14:textId="77777777" w:rsidR="005A44D2" w:rsidRPr="00FD11F6" w:rsidRDefault="005A44D2" w:rsidP="005A44D2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issing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79A86E54" w14:textId="1FC0233B" w:rsidR="005A44D2" w:rsidRPr="00FD11F6" w:rsidRDefault="005A44D2" w:rsidP="005A44D2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4 (0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12" w:space="0" w:color="auto"/>
            </w:tcBorders>
          </w:tcPr>
          <w:p w14:paraId="4D9D987B" w14:textId="77777777" w:rsidR="005A44D2" w:rsidRPr="00FD11F6" w:rsidRDefault="005A44D2" w:rsidP="005A44D2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0</w:t>
            </w:r>
          </w:p>
        </w:tc>
      </w:tr>
      <w:tr w:rsidR="00D13734" w:rsidRPr="00FD11F6" w14:paraId="2B509108" w14:textId="77777777" w:rsidTr="00791C12">
        <w:trPr>
          <w:trHeight w:val="227"/>
        </w:trPr>
        <w:tc>
          <w:tcPr>
            <w:tcW w:w="2127" w:type="dxa"/>
            <w:vMerge w:val="restart"/>
            <w:tcBorders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79DD1E76" w14:textId="72FB3FF7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Presence of underlying conditions</w:t>
            </w: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3527F4CA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Yes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</w:tcPr>
          <w:p w14:paraId="32E68D6E" w14:textId="5738C122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885 (27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51CC727A" w14:textId="339640DD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864 (27%)</w:t>
            </w:r>
          </w:p>
        </w:tc>
      </w:tr>
      <w:tr w:rsidR="00D13734" w:rsidRPr="00FD11F6" w14:paraId="05F1EA29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4CD8AA29" w14:textId="49211BB5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745DAF75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No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</w:tcPr>
          <w:p w14:paraId="2F04C0F6" w14:textId="17CCDFAA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,</w:t>
            </w:r>
            <w:r w:rsidRPr="00FD11F6">
              <w:rPr>
                <w:rFonts w:cstheme="minorHAnsi"/>
                <w:lang w:val="en-GB"/>
              </w:rPr>
              <w:t>323 (7</w:t>
            </w:r>
            <w:r>
              <w:rPr>
                <w:rFonts w:cstheme="minorHAnsi"/>
                <w:lang w:val="en-GB"/>
              </w:rPr>
              <w:t>2</w:t>
            </w:r>
            <w:r w:rsidRPr="00FD11F6">
              <w:rPr>
                <w:rFonts w:cstheme="minorHAnsi"/>
                <w:lang w:val="en-GB"/>
              </w:rPr>
              <w:t>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646B5D94" w14:textId="26431E47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2,288 (73%)</w:t>
            </w:r>
          </w:p>
        </w:tc>
      </w:tr>
      <w:tr w:rsidR="00826524" w:rsidRPr="00FD11F6" w14:paraId="02CCDB13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CB0CFE2" w14:textId="21810013" w:rsidR="00826524" w:rsidRPr="00FD11F6" w:rsidRDefault="00826524" w:rsidP="0082652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7B7B7B" w:themeColor="accent3" w:themeShade="BF"/>
            </w:tcBorders>
          </w:tcPr>
          <w:p w14:paraId="63CBEE47" w14:textId="77777777" w:rsidR="00826524" w:rsidRPr="00FD11F6" w:rsidRDefault="00826524" w:rsidP="0082652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issing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4" w:space="0" w:color="7B7B7B" w:themeColor="accent3" w:themeShade="BF"/>
            </w:tcBorders>
          </w:tcPr>
          <w:p w14:paraId="1623D24B" w14:textId="5472458D" w:rsidR="00826524" w:rsidRPr="00FD11F6" w:rsidRDefault="00826524" w:rsidP="00826524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28 (</w:t>
            </w:r>
            <w:r>
              <w:rPr>
                <w:rFonts w:cstheme="minorHAnsi"/>
                <w:lang w:val="en-GB"/>
              </w:rPr>
              <w:t>1</w:t>
            </w:r>
            <w:r w:rsidRPr="00FD11F6">
              <w:rPr>
                <w:rFonts w:cstheme="minorHAnsi"/>
                <w:lang w:val="en-GB"/>
              </w:rPr>
              <w:t>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12" w:space="0" w:color="auto"/>
            </w:tcBorders>
          </w:tcPr>
          <w:p w14:paraId="77473BC5" w14:textId="77777777" w:rsidR="00826524" w:rsidRPr="00FD11F6" w:rsidRDefault="00826524" w:rsidP="00826524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0</w:t>
            </w:r>
          </w:p>
        </w:tc>
      </w:tr>
      <w:tr w:rsidR="00D13734" w:rsidRPr="00FD11F6" w14:paraId="1E4F3556" w14:textId="77777777" w:rsidTr="00CA590E">
        <w:trPr>
          <w:trHeight w:val="227"/>
        </w:trPr>
        <w:tc>
          <w:tcPr>
            <w:tcW w:w="2127" w:type="dxa"/>
            <w:vMerge w:val="restart"/>
            <w:tcBorders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0B6621A9" w14:textId="3BF0B4E7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COVID-19 vaccination status</w:t>
            </w: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5A7E204C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Unvaccinated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6825FC13" w14:textId="25CE0BE3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F54E4B">
              <w:rPr>
                <w:rFonts w:cstheme="minorHAnsi"/>
                <w:lang w:val="en-GB"/>
              </w:rPr>
              <w:t>1,003 (31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14446123" w14:textId="77ED41E9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963 (31%)</w:t>
            </w:r>
          </w:p>
        </w:tc>
      </w:tr>
      <w:tr w:rsidR="00D13734" w:rsidRPr="00FD11F6" w14:paraId="711B88F5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5FBDF1DE" w14:textId="17651A9D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109FE14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Vaccinated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14F4B262" w14:textId="1FFC3D03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F54E4B">
              <w:rPr>
                <w:rFonts w:cstheme="minorHAnsi"/>
                <w:lang w:val="en-GB"/>
              </w:rPr>
              <w:t>2,232 (69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0A6C2030" w14:textId="640689B8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2,189 (69%)</w:t>
            </w:r>
          </w:p>
        </w:tc>
      </w:tr>
      <w:tr w:rsidR="00826524" w:rsidRPr="00FD11F6" w14:paraId="727365CF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8620FB2" w14:textId="59CB90D0" w:rsidR="00826524" w:rsidRPr="00FD11F6" w:rsidRDefault="00826524" w:rsidP="0082652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7B7B7B" w:themeColor="accent3" w:themeShade="BF"/>
            </w:tcBorders>
          </w:tcPr>
          <w:p w14:paraId="30EEF220" w14:textId="77777777" w:rsidR="00826524" w:rsidRPr="00FD11F6" w:rsidRDefault="00826524" w:rsidP="0082652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issing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750100B1" w14:textId="06515711" w:rsidR="00826524" w:rsidRPr="00FD11F6" w:rsidRDefault="00826524" w:rsidP="0082652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1 (0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12" w:space="0" w:color="auto"/>
            </w:tcBorders>
          </w:tcPr>
          <w:p w14:paraId="42848F1F" w14:textId="77777777" w:rsidR="00826524" w:rsidRPr="00FD11F6" w:rsidRDefault="00826524" w:rsidP="00826524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0</w:t>
            </w:r>
          </w:p>
        </w:tc>
      </w:tr>
      <w:tr w:rsidR="00D13734" w:rsidRPr="00FD11F6" w14:paraId="09DD6EFC" w14:textId="77777777" w:rsidTr="00791C12">
        <w:trPr>
          <w:trHeight w:val="227"/>
        </w:trPr>
        <w:tc>
          <w:tcPr>
            <w:tcW w:w="2127" w:type="dxa"/>
            <w:vMerge w:val="restart"/>
            <w:tcBorders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66CF3290" w14:textId="44D7E9D6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Number of COVID-19 vaccinations</w:t>
            </w: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123AB28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Unvaccinated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35D3B5F9" w14:textId="2854E7D5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003 (31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15F8EE5F" w14:textId="69DE3E45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963 (31%)</w:t>
            </w:r>
          </w:p>
        </w:tc>
      </w:tr>
      <w:tr w:rsidR="00D13734" w:rsidRPr="00FD11F6" w14:paraId="53A25187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0EF75D11" w14:textId="7641EF6B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62F1EDF0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Vaccinated 1 or 2 dose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42BA0C66" w14:textId="4D981662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307 (9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767A79DF" w14:textId="0E07C286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303 (10%)</w:t>
            </w:r>
          </w:p>
        </w:tc>
      </w:tr>
      <w:tr w:rsidR="00D13734" w:rsidRPr="00FD11F6" w14:paraId="7722687A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151E8914" w14:textId="70B0DC72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3445B155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Vaccinated 3 doses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4F7D805C" w14:textId="5C4E9431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163 (36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1CB216D3" w14:textId="5ABE3FE8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145 (36%)</w:t>
            </w:r>
          </w:p>
        </w:tc>
      </w:tr>
      <w:tr w:rsidR="00D13734" w:rsidRPr="00FD11F6" w14:paraId="36AFB553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7E0F09A0" w14:textId="4046E8E9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5A2E60DD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Vaccinated 4+ doses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21F14254" w14:textId="5E9F8DBC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762 (24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3F8A4617" w14:textId="4FA68E15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741 (24%)</w:t>
            </w:r>
          </w:p>
        </w:tc>
      </w:tr>
      <w:tr w:rsidR="00826524" w:rsidRPr="00FD11F6" w14:paraId="5A1EC088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DCC0A3F" w14:textId="35F697A2" w:rsidR="00826524" w:rsidRPr="00FD11F6" w:rsidRDefault="00826524" w:rsidP="0082652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7B7B7B" w:themeColor="accent3" w:themeShade="BF"/>
            </w:tcBorders>
          </w:tcPr>
          <w:p w14:paraId="525F8823" w14:textId="77777777" w:rsidR="00826524" w:rsidRPr="00FD11F6" w:rsidRDefault="00826524" w:rsidP="0082652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issing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67B1C53D" w14:textId="4FE9DBAD" w:rsidR="00826524" w:rsidRPr="00FD11F6" w:rsidRDefault="00826524" w:rsidP="0082652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1 (0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12" w:space="0" w:color="auto"/>
            </w:tcBorders>
          </w:tcPr>
          <w:p w14:paraId="29E89166" w14:textId="77777777" w:rsidR="00826524" w:rsidRPr="00FD11F6" w:rsidRDefault="00826524" w:rsidP="00826524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0</w:t>
            </w:r>
          </w:p>
        </w:tc>
      </w:tr>
      <w:tr w:rsidR="00D13734" w:rsidRPr="00FD11F6" w14:paraId="53B9D57C" w14:textId="77777777" w:rsidTr="00A0121D">
        <w:trPr>
          <w:trHeight w:val="227"/>
        </w:trPr>
        <w:tc>
          <w:tcPr>
            <w:tcW w:w="2127" w:type="dxa"/>
            <w:vMerge w:val="restart"/>
            <w:tcBorders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7F4605E8" w14:textId="512B601C" w:rsidR="00D13734" w:rsidRPr="00842267" w:rsidRDefault="00D13734" w:rsidP="00D13734">
            <w:pPr>
              <w:rPr>
                <w:rFonts w:cstheme="minorHAnsi"/>
                <w:b/>
                <w:bCs/>
                <w:lang w:val="en-GB"/>
              </w:rPr>
            </w:pPr>
            <w:r w:rsidRPr="00842267">
              <w:rPr>
                <w:rFonts w:cstheme="minorHAnsi"/>
                <w:b/>
                <w:bCs/>
                <w:lang w:val="en-GB"/>
              </w:rPr>
              <w:t>Time since last COVID-19 vaccination</w:t>
            </w:r>
          </w:p>
        </w:tc>
        <w:tc>
          <w:tcPr>
            <w:tcW w:w="2268" w:type="dxa"/>
            <w:tcBorders>
              <w:left w:val="single" w:sz="4" w:space="0" w:color="A5A5A5" w:themeColor="accent3"/>
              <w:bottom w:val="nil"/>
              <w:right w:val="single" w:sz="4" w:space="0" w:color="7B7B7B" w:themeColor="accent3" w:themeShade="BF"/>
            </w:tcBorders>
          </w:tcPr>
          <w:p w14:paraId="3C5D8B4B" w14:textId="3BE3CD94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Unvaccinated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vAlign w:val="center"/>
          </w:tcPr>
          <w:p w14:paraId="6BB59961" w14:textId="2A0D40DC" w:rsidR="00D13734" w:rsidRPr="005A44D2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003 (31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nil"/>
              <w:right w:val="single" w:sz="12" w:space="0" w:color="auto"/>
            </w:tcBorders>
            <w:vAlign w:val="center"/>
          </w:tcPr>
          <w:p w14:paraId="30CA15FA" w14:textId="43A59D8F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963 (31%)</w:t>
            </w:r>
          </w:p>
        </w:tc>
      </w:tr>
      <w:tr w:rsidR="00D13734" w:rsidRPr="00FD11F6" w14:paraId="41A485B7" w14:textId="77777777" w:rsidTr="00BC76D6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1B3FE2B2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5A5A5" w:themeColor="accent3"/>
              <w:bottom w:val="nil"/>
              <w:right w:val="single" w:sz="4" w:space="0" w:color="7B7B7B" w:themeColor="accent3" w:themeShade="BF"/>
            </w:tcBorders>
            <w:vAlign w:val="center"/>
          </w:tcPr>
          <w:p w14:paraId="7CE888AC" w14:textId="3E8729AF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2159E1">
              <w:rPr>
                <w:rFonts w:cstheme="minorHAnsi"/>
                <w:sz w:val="20"/>
                <w:szCs w:val="20"/>
                <w:lang w:val="en-GB"/>
              </w:rPr>
              <w:t>-90 days</w:t>
            </w:r>
          </w:p>
        </w:tc>
        <w:tc>
          <w:tcPr>
            <w:tcW w:w="2693" w:type="dxa"/>
            <w:tcBorders>
              <w:top w:val="nil"/>
              <w:left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vAlign w:val="center"/>
          </w:tcPr>
          <w:p w14:paraId="7FD02FA8" w14:textId="597E1069" w:rsidR="00D13734" w:rsidRPr="005A44D2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622 (19%)</w:t>
            </w:r>
          </w:p>
        </w:tc>
        <w:tc>
          <w:tcPr>
            <w:tcW w:w="2693" w:type="dxa"/>
            <w:tcBorders>
              <w:top w:val="nil"/>
              <w:left w:val="single" w:sz="4" w:space="0" w:color="7B7B7B" w:themeColor="accent3" w:themeShade="BF"/>
              <w:bottom w:val="nil"/>
              <w:right w:val="single" w:sz="12" w:space="0" w:color="auto"/>
            </w:tcBorders>
            <w:vAlign w:val="center"/>
          </w:tcPr>
          <w:p w14:paraId="70C145ED" w14:textId="439A604C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606 (19%)</w:t>
            </w:r>
          </w:p>
        </w:tc>
      </w:tr>
      <w:tr w:rsidR="00D13734" w:rsidRPr="00FD11F6" w14:paraId="3B3F341F" w14:textId="77777777" w:rsidTr="00BC76D6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5FAA979E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5A5A5" w:themeColor="accent3"/>
              <w:bottom w:val="nil"/>
              <w:right w:val="single" w:sz="4" w:space="0" w:color="7B7B7B" w:themeColor="accent3" w:themeShade="BF"/>
            </w:tcBorders>
            <w:vAlign w:val="center"/>
          </w:tcPr>
          <w:p w14:paraId="2E8775F2" w14:textId="1157AF56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2159E1">
              <w:rPr>
                <w:rFonts w:cstheme="minorHAnsi"/>
                <w:sz w:val="20"/>
                <w:szCs w:val="20"/>
                <w:lang w:val="en-GB"/>
              </w:rPr>
              <w:t>91-180 days</w:t>
            </w:r>
          </w:p>
        </w:tc>
        <w:tc>
          <w:tcPr>
            <w:tcW w:w="2693" w:type="dxa"/>
            <w:tcBorders>
              <w:top w:val="nil"/>
              <w:left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vAlign w:val="center"/>
          </w:tcPr>
          <w:p w14:paraId="1DC48DD2" w14:textId="544879D7" w:rsidR="00D13734" w:rsidRPr="005A44D2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863 (27%)</w:t>
            </w:r>
          </w:p>
        </w:tc>
        <w:tc>
          <w:tcPr>
            <w:tcW w:w="2693" w:type="dxa"/>
            <w:tcBorders>
              <w:top w:val="nil"/>
              <w:left w:val="single" w:sz="4" w:space="0" w:color="7B7B7B" w:themeColor="accent3" w:themeShade="BF"/>
              <w:bottom w:val="nil"/>
              <w:right w:val="single" w:sz="12" w:space="0" w:color="auto"/>
            </w:tcBorders>
            <w:vAlign w:val="center"/>
          </w:tcPr>
          <w:p w14:paraId="18818104" w14:textId="146D2C4A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845 (27%)</w:t>
            </w:r>
          </w:p>
        </w:tc>
      </w:tr>
      <w:tr w:rsidR="00D13734" w:rsidRPr="00FD11F6" w14:paraId="012A5B4B" w14:textId="77777777" w:rsidTr="00BC76D6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02BF4F8C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5A5A5" w:themeColor="accent3"/>
              <w:bottom w:val="nil"/>
              <w:right w:val="single" w:sz="4" w:space="0" w:color="7B7B7B" w:themeColor="accent3" w:themeShade="BF"/>
            </w:tcBorders>
            <w:vAlign w:val="center"/>
          </w:tcPr>
          <w:p w14:paraId="005B6FE0" w14:textId="6BEE2359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2159E1">
              <w:rPr>
                <w:rFonts w:cstheme="minorHAnsi"/>
                <w:sz w:val="20"/>
                <w:szCs w:val="20"/>
                <w:lang w:val="en-GB"/>
              </w:rPr>
              <w:t>180+ days</w:t>
            </w:r>
          </w:p>
        </w:tc>
        <w:tc>
          <w:tcPr>
            <w:tcW w:w="2693" w:type="dxa"/>
            <w:tcBorders>
              <w:top w:val="nil"/>
              <w:left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vAlign w:val="center"/>
          </w:tcPr>
          <w:p w14:paraId="4EDF98D4" w14:textId="7B7703F2" w:rsidR="00D13734" w:rsidRPr="005A44D2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747 (23%)</w:t>
            </w:r>
          </w:p>
        </w:tc>
        <w:tc>
          <w:tcPr>
            <w:tcW w:w="2693" w:type="dxa"/>
            <w:tcBorders>
              <w:top w:val="nil"/>
              <w:left w:val="single" w:sz="4" w:space="0" w:color="7B7B7B" w:themeColor="accent3" w:themeShade="BF"/>
              <w:bottom w:val="nil"/>
              <w:right w:val="single" w:sz="12" w:space="0" w:color="auto"/>
            </w:tcBorders>
            <w:vAlign w:val="center"/>
          </w:tcPr>
          <w:p w14:paraId="72F6CD2E" w14:textId="3B48BCD8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738 (23%)</w:t>
            </w:r>
          </w:p>
        </w:tc>
      </w:tr>
      <w:tr w:rsidR="00D13734" w:rsidRPr="00FD11F6" w14:paraId="4FB2E22F" w14:textId="77777777" w:rsidTr="00842267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0FD1035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7B7B7B" w:themeColor="accent3" w:themeShade="BF"/>
            </w:tcBorders>
          </w:tcPr>
          <w:p w14:paraId="1763916E" w14:textId="0386FDB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issing</w:t>
            </w:r>
          </w:p>
        </w:tc>
        <w:tc>
          <w:tcPr>
            <w:tcW w:w="2693" w:type="dxa"/>
            <w:tcBorders>
              <w:top w:val="nil"/>
              <w:left w:val="single" w:sz="4" w:space="0" w:color="7B7B7B" w:themeColor="accent3" w:themeShade="BF"/>
              <w:bottom w:val="single" w:sz="4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61CEF589" w14:textId="217F0D9F" w:rsidR="00D13734" w:rsidRPr="005A44D2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 (0%)</w:t>
            </w:r>
          </w:p>
        </w:tc>
        <w:tc>
          <w:tcPr>
            <w:tcW w:w="2693" w:type="dxa"/>
            <w:tcBorders>
              <w:top w:val="nil"/>
              <w:left w:val="single" w:sz="4" w:space="0" w:color="7B7B7B" w:themeColor="accent3" w:themeShade="BF"/>
              <w:bottom w:val="single" w:sz="4" w:space="0" w:color="A5A5A5" w:themeColor="accent3"/>
              <w:right w:val="single" w:sz="12" w:space="0" w:color="auto"/>
            </w:tcBorders>
          </w:tcPr>
          <w:p w14:paraId="5BAE7B09" w14:textId="21ABAB12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</w:tr>
      <w:tr w:rsidR="00D13734" w:rsidRPr="00FD11F6" w14:paraId="1A0DB6F7" w14:textId="77777777" w:rsidTr="004F25F0">
        <w:trPr>
          <w:trHeight w:val="227"/>
        </w:trPr>
        <w:tc>
          <w:tcPr>
            <w:tcW w:w="2127" w:type="dxa"/>
            <w:vMerge w:val="restart"/>
            <w:tcBorders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65510430" w14:textId="1F721DBB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b/>
                <w:lang w:val="en-GB"/>
              </w:rPr>
              <w:t>Self-test</w:t>
            </w:r>
            <w:r w:rsidR="005F2E54">
              <w:rPr>
                <w:rFonts w:cstheme="minorHAnsi"/>
                <w:b/>
                <w:lang w:val="en-GB"/>
              </w:rPr>
              <w:t>ing</w:t>
            </w: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CB6571D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Yes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701A85F1" w14:textId="1FDF48C3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2,815 (87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44916CF4" w14:textId="70817984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2,742 (87%)</w:t>
            </w:r>
          </w:p>
        </w:tc>
      </w:tr>
      <w:tr w:rsidR="00D13734" w:rsidRPr="00FD11F6" w14:paraId="2A8DCB4C" w14:textId="77777777" w:rsidTr="00ED632B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1B30F1E8" w14:textId="2AE802EE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16E98C8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No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3FBD1265" w14:textId="53F71F67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412 (13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5377809C" w14:textId="321FAEFF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410 (13%)</w:t>
            </w:r>
          </w:p>
        </w:tc>
      </w:tr>
      <w:tr w:rsidR="00F54E4B" w:rsidRPr="00FD11F6" w14:paraId="0AB0BB4E" w14:textId="77777777" w:rsidTr="00551951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CBCE84C" w14:textId="1D54DCCB" w:rsidR="00F54E4B" w:rsidRPr="00FD11F6" w:rsidRDefault="00F54E4B" w:rsidP="00F54E4B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7B7B7B" w:themeColor="accent3" w:themeShade="BF"/>
            </w:tcBorders>
          </w:tcPr>
          <w:p w14:paraId="73870196" w14:textId="77777777" w:rsidR="00F54E4B" w:rsidRPr="00FD11F6" w:rsidRDefault="00F54E4B" w:rsidP="00F54E4B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issing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16285C3E" w14:textId="2AF7854B" w:rsidR="00F54E4B" w:rsidRPr="00FD11F6" w:rsidRDefault="00F54E4B" w:rsidP="00F54E4B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9 (0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12" w:space="0" w:color="auto"/>
            </w:tcBorders>
          </w:tcPr>
          <w:p w14:paraId="25676595" w14:textId="77777777" w:rsidR="00F54E4B" w:rsidRPr="00FD11F6" w:rsidRDefault="00F54E4B" w:rsidP="00F54E4B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0</w:t>
            </w:r>
          </w:p>
        </w:tc>
      </w:tr>
      <w:tr w:rsidR="00D13734" w:rsidRPr="00FD11F6" w14:paraId="57FE931D" w14:textId="77777777" w:rsidTr="00791C12">
        <w:trPr>
          <w:trHeight w:val="227"/>
        </w:trPr>
        <w:tc>
          <w:tcPr>
            <w:tcW w:w="2127" w:type="dxa"/>
            <w:vMerge w:val="restart"/>
            <w:tcBorders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46D9E7EA" w14:textId="4B874B7A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br w:type="page"/>
            </w:r>
            <w:r w:rsidRPr="00FD11F6">
              <w:rPr>
                <w:rFonts w:cstheme="minorHAnsi"/>
                <w:b/>
                <w:lang w:val="en-GB"/>
              </w:rPr>
              <w:t>Self-test result</w:t>
            </w: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7166273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Positive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30A2DE2A" w14:textId="74C14730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324 (41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7331C925" w14:textId="048931CD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307 (41%)</w:t>
            </w:r>
          </w:p>
        </w:tc>
      </w:tr>
      <w:tr w:rsidR="00F54E4B" w:rsidRPr="00FD11F6" w14:paraId="1D368B96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5C5EB758" w14:textId="1A045FB5" w:rsidR="00F54E4B" w:rsidRPr="00FD11F6" w:rsidRDefault="00F54E4B" w:rsidP="00F54E4B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4E6BD62D" w14:textId="77777777" w:rsidR="00F54E4B" w:rsidRPr="00FD11F6" w:rsidRDefault="00F54E4B" w:rsidP="00F54E4B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Negative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38AC95D1" w14:textId="35D4FE70" w:rsidR="00F54E4B" w:rsidRPr="00FD11F6" w:rsidRDefault="00F54E4B" w:rsidP="00F54E4B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447 (45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4FFC4D83" w14:textId="1E482BB0" w:rsidR="00F54E4B" w:rsidRPr="00FD11F6" w:rsidRDefault="00D13734" w:rsidP="00F54E4B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1,435 (46%)</w:t>
            </w:r>
          </w:p>
        </w:tc>
      </w:tr>
      <w:tr w:rsidR="00D13734" w:rsidRPr="00FD11F6" w14:paraId="77859385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5095A9AC" w14:textId="504378EF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57AAD894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Not tested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189AFD75" w14:textId="4731EE39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412 (13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0CFA4068" w14:textId="51C0CAD7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410 (13%)</w:t>
            </w:r>
          </w:p>
        </w:tc>
      </w:tr>
      <w:tr w:rsidR="00F54E4B" w:rsidRPr="00FD11F6" w14:paraId="622C972C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A7948EE" w14:textId="0C58894F" w:rsidR="00F54E4B" w:rsidRPr="00FD11F6" w:rsidRDefault="00F54E4B" w:rsidP="00F54E4B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7B7B7B" w:themeColor="accent3" w:themeShade="BF"/>
            </w:tcBorders>
          </w:tcPr>
          <w:p w14:paraId="28742FBF" w14:textId="77777777" w:rsidR="00F54E4B" w:rsidRPr="00FD11F6" w:rsidRDefault="00F54E4B" w:rsidP="00F54E4B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issing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4" w:space="0" w:color="7B7B7B" w:themeColor="accent3" w:themeShade="BF"/>
            </w:tcBorders>
            <w:vAlign w:val="center"/>
          </w:tcPr>
          <w:p w14:paraId="79EFB6C9" w14:textId="48C165F5" w:rsidR="00F54E4B" w:rsidRPr="00FD11F6" w:rsidRDefault="00F54E4B" w:rsidP="00F54E4B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53 (</w:t>
            </w:r>
            <w:r w:rsidR="00D13734">
              <w:rPr>
                <w:rFonts w:cstheme="minorHAnsi"/>
                <w:lang w:val="en-GB"/>
              </w:rPr>
              <w:t>2</w:t>
            </w:r>
            <w:r w:rsidRPr="00D13734">
              <w:rPr>
                <w:rFonts w:cstheme="minorHAnsi"/>
                <w:lang w:val="en-GB"/>
              </w:rPr>
              <w:t>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4" w:space="0" w:color="A5A5A5" w:themeColor="accent3"/>
              <w:right w:val="single" w:sz="12" w:space="0" w:color="auto"/>
            </w:tcBorders>
          </w:tcPr>
          <w:p w14:paraId="7C444589" w14:textId="77777777" w:rsidR="00F54E4B" w:rsidRPr="00FD11F6" w:rsidRDefault="00F54E4B" w:rsidP="00F54E4B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0</w:t>
            </w:r>
          </w:p>
        </w:tc>
      </w:tr>
      <w:tr w:rsidR="00D13734" w:rsidRPr="00FD11F6" w14:paraId="2F015A5F" w14:textId="77777777" w:rsidTr="00791C12">
        <w:trPr>
          <w:trHeight w:val="227"/>
        </w:trPr>
        <w:tc>
          <w:tcPr>
            <w:tcW w:w="2127" w:type="dxa"/>
            <w:vMerge w:val="restart"/>
            <w:tcBorders>
              <w:left w:val="single" w:sz="12" w:space="0" w:color="auto"/>
              <w:right w:val="single" w:sz="4" w:space="0" w:color="A5A5A5" w:themeColor="accent3"/>
            </w:tcBorders>
            <w:vAlign w:val="center"/>
          </w:tcPr>
          <w:p w14:paraId="7047E115" w14:textId="40C9117E" w:rsidR="00D13734" w:rsidRPr="00FD11F6" w:rsidRDefault="00D13734" w:rsidP="00D13734">
            <w:pPr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b/>
                <w:bCs/>
                <w:lang w:val="en-GB"/>
              </w:rPr>
              <w:t>Consulting a GP</w:t>
            </w: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8163C2A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Yes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1092D187" w14:textId="3E1B9318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320 (10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6B7CD4EC" w14:textId="6C327404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310 (10%)</w:t>
            </w:r>
          </w:p>
        </w:tc>
      </w:tr>
      <w:tr w:rsidR="00D13734" w:rsidRPr="00FD11F6" w14:paraId="2E007BC6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right w:val="single" w:sz="4" w:space="0" w:color="A5A5A5" w:themeColor="accent3"/>
            </w:tcBorders>
          </w:tcPr>
          <w:p w14:paraId="61F4B312" w14:textId="79BA0CE5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right w:val="single" w:sz="4" w:space="0" w:color="7B7B7B" w:themeColor="accent3" w:themeShade="BF"/>
            </w:tcBorders>
          </w:tcPr>
          <w:p w14:paraId="2B65C16C" w14:textId="77777777" w:rsidR="00D13734" w:rsidRPr="00FD11F6" w:rsidRDefault="00D13734" w:rsidP="00D13734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No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vAlign w:val="center"/>
          </w:tcPr>
          <w:p w14:paraId="03869B1A" w14:textId="0E86E633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,</w:t>
            </w:r>
            <w:r w:rsidRPr="005A44D2">
              <w:rPr>
                <w:rFonts w:cstheme="minorHAnsi"/>
                <w:lang w:val="en-GB"/>
              </w:rPr>
              <w:t>908 (90</w:t>
            </w:r>
            <w:r>
              <w:rPr>
                <w:rFonts w:cstheme="minorHAnsi"/>
                <w:lang w:val="en-GB"/>
              </w:rPr>
              <w:t>%</w:t>
            </w:r>
            <w:r w:rsidRPr="005A44D2">
              <w:rPr>
                <w:rFonts w:cstheme="minorHAnsi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right w:val="single" w:sz="12" w:space="0" w:color="auto"/>
            </w:tcBorders>
            <w:vAlign w:val="center"/>
          </w:tcPr>
          <w:p w14:paraId="5DF8D497" w14:textId="6699BC74" w:rsidR="00D13734" w:rsidRPr="00FD11F6" w:rsidRDefault="00D13734" w:rsidP="00D13734">
            <w:pPr>
              <w:jc w:val="center"/>
              <w:rPr>
                <w:rFonts w:cstheme="minorHAnsi"/>
                <w:lang w:val="en-GB"/>
              </w:rPr>
            </w:pPr>
            <w:r w:rsidRPr="00D13734">
              <w:rPr>
                <w:rFonts w:cstheme="minorHAnsi"/>
                <w:lang w:val="en-GB"/>
              </w:rPr>
              <w:t>2,842 (90%)</w:t>
            </w:r>
          </w:p>
        </w:tc>
      </w:tr>
      <w:tr w:rsidR="00C6118A" w:rsidRPr="00FD11F6" w14:paraId="3E748CA1" w14:textId="77777777" w:rsidTr="00791C12">
        <w:trPr>
          <w:trHeight w:val="227"/>
        </w:trPr>
        <w:tc>
          <w:tcPr>
            <w:tcW w:w="2127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5A5A5" w:themeColor="accent3"/>
            </w:tcBorders>
          </w:tcPr>
          <w:p w14:paraId="63992961" w14:textId="5A79E584" w:rsidR="00C6118A" w:rsidRPr="00FD11F6" w:rsidRDefault="00C6118A" w:rsidP="00C6118A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12" w:space="0" w:color="auto"/>
              <w:right w:val="single" w:sz="4" w:space="0" w:color="7B7B7B" w:themeColor="accent3" w:themeShade="BF"/>
            </w:tcBorders>
          </w:tcPr>
          <w:p w14:paraId="6F4F90FB" w14:textId="77777777" w:rsidR="00C6118A" w:rsidRPr="00FD11F6" w:rsidRDefault="00C6118A" w:rsidP="00C6118A">
            <w:pPr>
              <w:jc w:val="right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Missing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12" w:space="0" w:color="auto"/>
              <w:right w:val="single" w:sz="4" w:space="0" w:color="7B7B7B" w:themeColor="accent3" w:themeShade="BF"/>
            </w:tcBorders>
            <w:vAlign w:val="center"/>
          </w:tcPr>
          <w:p w14:paraId="05D54EE6" w14:textId="5CC9B139" w:rsidR="00C6118A" w:rsidRPr="00FD11F6" w:rsidRDefault="00C6118A" w:rsidP="00C6118A">
            <w:pPr>
              <w:jc w:val="center"/>
              <w:rPr>
                <w:rFonts w:cstheme="minorHAnsi"/>
                <w:lang w:val="en-GB"/>
              </w:rPr>
            </w:pPr>
            <w:r w:rsidRPr="005A44D2">
              <w:rPr>
                <w:rFonts w:cstheme="minorHAnsi"/>
                <w:lang w:val="en-GB"/>
              </w:rPr>
              <w:t>8 (0%)</w:t>
            </w:r>
          </w:p>
        </w:tc>
        <w:tc>
          <w:tcPr>
            <w:tcW w:w="2693" w:type="dxa"/>
            <w:tcBorders>
              <w:left w:val="single" w:sz="4" w:space="0" w:color="7B7B7B" w:themeColor="accent3" w:themeShade="BF"/>
              <w:bottom w:val="single" w:sz="12" w:space="0" w:color="auto"/>
              <w:right w:val="single" w:sz="12" w:space="0" w:color="auto"/>
            </w:tcBorders>
          </w:tcPr>
          <w:p w14:paraId="63408D2B" w14:textId="77777777" w:rsidR="00C6118A" w:rsidRPr="00FD11F6" w:rsidRDefault="00C6118A" w:rsidP="00C6118A">
            <w:pPr>
              <w:jc w:val="center"/>
              <w:rPr>
                <w:rFonts w:cstheme="minorHAnsi"/>
                <w:lang w:val="en-GB"/>
              </w:rPr>
            </w:pPr>
            <w:r w:rsidRPr="00FD11F6">
              <w:rPr>
                <w:rFonts w:cstheme="minorHAnsi"/>
                <w:lang w:val="en-GB"/>
              </w:rPr>
              <w:t>0</w:t>
            </w:r>
          </w:p>
        </w:tc>
      </w:tr>
    </w:tbl>
    <w:p w14:paraId="11CF894A" w14:textId="68C9C09E" w:rsidR="00603D57" w:rsidRPr="00FD11F6" w:rsidRDefault="00603D57" w:rsidP="00055F9E">
      <w:pPr>
        <w:rPr>
          <w:lang w:val="en-GB"/>
        </w:rPr>
      </w:pPr>
    </w:p>
    <w:sectPr w:rsidR="00603D57" w:rsidRPr="00FD11F6" w:rsidSect="00791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18D99" w14:textId="77777777" w:rsidR="00791C12" w:rsidRDefault="00791C12" w:rsidP="00791C12">
      <w:pPr>
        <w:spacing w:after="0" w:line="240" w:lineRule="auto"/>
      </w:pPr>
      <w:r>
        <w:separator/>
      </w:r>
    </w:p>
  </w:endnote>
  <w:endnote w:type="continuationSeparator" w:id="0">
    <w:p w14:paraId="6DF961BA" w14:textId="77777777" w:rsidR="00791C12" w:rsidRDefault="00791C12" w:rsidP="00791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8196699"/>
      <w:docPartObj>
        <w:docPartGallery w:val="Page Numbers (Bottom of Page)"/>
        <w:docPartUnique/>
      </w:docPartObj>
    </w:sdtPr>
    <w:sdtEndPr/>
    <w:sdtContent>
      <w:p w14:paraId="03ED7CDE" w14:textId="32041EFF" w:rsidR="00791C12" w:rsidRDefault="00791C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34D708" w14:textId="77777777" w:rsidR="00791C12" w:rsidRDefault="00791C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53E21" w14:textId="77777777" w:rsidR="00791C12" w:rsidRDefault="00791C12" w:rsidP="00791C12">
      <w:pPr>
        <w:spacing w:after="0" w:line="240" w:lineRule="auto"/>
      </w:pPr>
      <w:r>
        <w:separator/>
      </w:r>
    </w:p>
  </w:footnote>
  <w:footnote w:type="continuationSeparator" w:id="0">
    <w:p w14:paraId="004BEBBB" w14:textId="77777777" w:rsidR="00791C12" w:rsidRDefault="00791C12" w:rsidP="00791C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7059A"/>
    <w:multiLevelType w:val="multilevel"/>
    <w:tmpl w:val="ED267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4"/>
      <w:numFmt w:val="bullet"/>
      <w:lvlText w:val=""/>
      <w:lvlJc w:val="left"/>
      <w:pPr>
        <w:ind w:left="2880" w:hanging="360"/>
      </w:pPr>
      <w:rPr>
        <w:rFonts w:ascii="Wingdings" w:eastAsia="Times New Roman" w:hAnsi="Wingdings" w:cstheme="minorBid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4F07483"/>
    <w:multiLevelType w:val="multilevel"/>
    <w:tmpl w:val="0A663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7596E0B"/>
    <w:multiLevelType w:val="multilevel"/>
    <w:tmpl w:val="E4CC2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326199B"/>
    <w:multiLevelType w:val="multilevel"/>
    <w:tmpl w:val="256C0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7B04CD2"/>
    <w:multiLevelType w:val="multilevel"/>
    <w:tmpl w:val="14C07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"/>
      <w:lvlJc w:val="left"/>
      <w:pPr>
        <w:ind w:left="1440" w:hanging="360"/>
      </w:pPr>
      <w:rPr>
        <w:rFonts w:ascii="Wingdings" w:eastAsia="Times New Roman" w:hAnsi="Wingdings" w:cstheme="minorBidi" w:hint="default"/>
      </w:rPr>
    </w:lvl>
    <w:lvl w:ilvl="2">
      <w:start w:val="4"/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BA6188F"/>
    <w:multiLevelType w:val="hybridMultilevel"/>
    <w:tmpl w:val="9E2C77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421D10"/>
    <w:multiLevelType w:val="multilevel"/>
    <w:tmpl w:val="4028B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30969167">
    <w:abstractNumId w:val="4"/>
  </w:num>
  <w:num w:numId="2" w16cid:durableId="773745113">
    <w:abstractNumId w:val="2"/>
  </w:num>
  <w:num w:numId="3" w16cid:durableId="1795564504">
    <w:abstractNumId w:val="3"/>
  </w:num>
  <w:num w:numId="4" w16cid:durableId="1346591012">
    <w:abstractNumId w:val="6"/>
  </w:num>
  <w:num w:numId="5" w16cid:durableId="2114474210">
    <w:abstractNumId w:val="0"/>
  </w:num>
  <w:num w:numId="6" w16cid:durableId="941689950">
    <w:abstractNumId w:val="1"/>
  </w:num>
  <w:num w:numId="7" w16cid:durableId="3194289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9E"/>
    <w:rsid w:val="00001F58"/>
    <w:rsid w:val="000043D0"/>
    <w:rsid w:val="00020C5C"/>
    <w:rsid w:val="00055F9E"/>
    <w:rsid w:val="00065145"/>
    <w:rsid w:val="000B19FD"/>
    <w:rsid w:val="001C4400"/>
    <w:rsid w:val="002136B6"/>
    <w:rsid w:val="00232A8E"/>
    <w:rsid w:val="00293350"/>
    <w:rsid w:val="002A375B"/>
    <w:rsid w:val="002D5874"/>
    <w:rsid w:val="00322582"/>
    <w:rsid w:val="003B1342"/>
    <w:rsid w:val="00411E9A"/>
    <w:rsid w:val="00521E5F"/>
    <w:rsid w:val="00592272"/>
    <w:rsid w:val="005A44D2"/>
    <w:rsid w:val="005D4A24"/>
    <w:rsid w:val="005E250A"/>
    <w:rsid w:val="005F20B3"/>
    <w:rsid w:val="005F2E54"/>
    <w:rsid w:val="00603D57"/>
    <w:rsid w:val="00604F5D"/>
    <w:rsid w:val="006A69CC"/>
    <w:rsid w:val="00750B0B"/>
    <w:rsid w:val="00791C12"/>
    <w:rsid w:val="007A6E6E"/>
    <w:rsid w:val="007B7CFD"/>
    <w:rsid w:val="007D080B"/>
    <w:rsid w:val="00826524"/>
    <w:rsid w:val="00842267"/>
    <w:rsid w:val="00877ED9"/>
    <w:rsid w:val="00896C4F"/>
    <w:rsid w:val="0096171A"/>
    <w:rsid w:val="009C74BD"/>
    <w:rsid w:val="00A55B7B"/>
    <w:rsid w:val="00A57E0C"/>
    <w:rsid w:val="00A65BBE"/>
    <w:rsid w:val="00B54A6F"/>
    <w:rsid w:val="00B604F4"/>
    <w:rsid w:val="00B8524C"/>
    <w:rsid w:val="00BF1846"/>
    <w:rsid w:val="00C16CF6"/>
    <w:rsid w:val="00C41976"/>
    <w:rsid w:val="00C6118A"/>
    <w:rsid w:val="00CA59F7"/>
    <w:rsid w:val="00D13734"/>
    <w:rsid w:val="00EA1681"/>
    <w:rsid w:val="00F5412D"/>
    <w:rsid w:val="00F54E4B"/>
    <w:rsid w:val="00FA645A"/>
    <w:rsid w:val="00FD11F6"/>
    <w:rsid w:val="00FD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49FE3"/>
  <w15:chartTrackingRefBased/>
  <w15:docId w15:val="{A0FF820A-CAFA-4016-AE59-8DEB53BAB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D57"/>
    <w:pPr>
      <w:ind w:left="720"/>
      <w:contextualSpacing/>
    </w:pPr>
    <w:rPr>
      <w:rFonts w:ascii="Calibri" w:eastAsia="Calibri" w:hAnsi="Calibri" w:cs="Calibri"/>
      <w:lang w:val="en-GB" w:eastAsia="en-GB"/>
    </w:rPr>
  </w:style>
  <w:style w:type="table" w:styleId="TableGrid">
    <w:name w:val="Table Grid"/>
    <w:basedOn w:val="TableNormal"/>
    <w:uiPriority w:val="39"/>
    <w:rsid w:val="006A6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541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1C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C12"/>
  </w:style>
  <w:style w:type="paragraph" w:styleId="Footer">
    <w:name w:val="footer"/>
    <w:basedOn w:val="Normal"/>
    <w:link w:val="FooterChar"/>
    <w:uiPriority w:val="99"/>
    <w:unhideWhenUsed/>
    <w:rsid w:val="00791C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C12"/>
  </w:style>
  <w:style w:type="paragraph" w:styleId="CommentText">
    <w:name w:val="annotation text"/>
    <w:basedOn w:val="Normal"/>
    <w:link w:val="CommentTextChar"/>
    <w:uiPriority w:val="99"/>
    <w:unhideWhenUsed/>
    <w:rsid w:val="00232A8E"/>
    <w:pPr>
      <w:spacing w:line="240" w:lineRule="auto"/>
    </w:pPr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A8E"/>
    <w:rPr>
      <w:rFonts w:ascii="Calibri" w:eastAsia="Calibri" w:hAnsi="Calibri" w:cs="Calibri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32A8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ourworldindata.org/covid-stringency-inde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cps.nu/datafe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4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enne van Hagen</dc:creator>
  <cp:keywords/>
  <dc:description/>
  <cp:lastModifiedBy>Cheyenne van Hagen</cp:lastModifiedBy>
  <cp:revision>3</cp:revision>
  <dcterms:created xsi:type="dcterms:W3CDTF">2025-03-17T12:25:00Z</dcterms:created>
  <dcterms:modified xsi:type="dcterms:W3CDTF">2025-03-28T10:49:00Z</dcterms:modified>
</cp:coreProperties>
</file>